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BAB10" w14:textId="2AB1E4AB" w:rsidR="00F67D78" w:rsidRPr="00E75A8A" w:rsidRDefault="00D64E7C" w:rsidP="00F67D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="00F67D78" w:rsidRPr="00D14A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C61C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F67D78" w:rsidRPr="00D14A3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67D78" w:rsidRPr="00E75A8A">
        <w:rPr>
          <w:rFonts w:ascii="Times New Roman" w:hAnsi="Times New Roman" w:cs="Times New Roman"/>
          <w:sz w:val="20"/>
          <w:szCs w:val="20"/>
        </w:rPr>
        <w:t xml:space="preserve"> </w:t>
      </w:r>
      <w:r w:rsidRPr="00E75A8A">
        <w:rPr>
          <w:rFonts w:ascii="Times New Roman" w:hAnsi="Times New Roman" w:cs="Times New Roman"/>
          <w:sz w:val="20"/>
          <w:szCs w:val="20"/>
        </w:rPr>
        <w:t xml:space="preserve">Prevalence and agreement </w:t>
      </w:r>
      <w:r w:rsidRPr="00204032">
        <w:rPr>
          <w:rFonts w:ascii="Times New Roman" w:hAnsi="Times New Roman" w:cs="Times New Roman"/>
          <w:sz w:val="20"/>
          <w:szCs w:val="20"/>
        </w:rPr>
        <w:t xml:space="preserve">between self-report and </w:t>
      </w:r>
      <w:r>
        <w:rPr>
          <w:rFonts w:ascii="Times New Roman" w:hAnsi="Times New Roman" w:cs="Times New Roman"/>
          <w:sz w:val="20"/>
          <w:szCs w:val="20"/>
        </w:rPr>
        <w:t>medical</w:t>
      </w:r>
      <w:r w:rsidRPr="00204032">
        <w:rPr>
          <w:rFonts w:ascii="Times New Roman" w:hAnsi="Times New Roman" w:cs="Times New Roman"/>
          <w:sz w:val="20"/>
          <w:szCs w:val="20"/>
        </w:rPr>
        <w:t xml:space="preserve"> record</w:t>
      </w:r>
      <w:r>
        <w:rPr>
          <w:rFonts w:ascii="Times New Roman" w:hAnsi="Times New Roman" w:cs="Times New Roman"/>
          <w:sz w:val="20"/>
          <w:szCs w:val="20"/>
        </w:rPr>
        <w:t xml:space="preserve"> conditions</w:t>
      </w:r>
      <w:r w:rsidR="00F67D78" w:rsidRPr="00E75A8A">
        <w:rPr>
          <w:rFonts w:ascii="Times New Roman" w:hAnsi="Times New Roman" w:cs="Times New Roman"/>
          <w:sz w:val="20"/>
          <w:szCs w:val="20"/>
        </w:rPr>
        <w:t xml:space="preserve"> by VHA user frequency</w:t>
      </w:r>
      <w:r w:rsidR="002E7304" w:rsidRPr="002E730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2E7304" w:rsidRPr="002E7304">
        <w:rPr>
          <w:rFonts w:ascii="Times New Roman" w:hAnsi="Times New Roman" w:cs="Times New Roman"/>
          <w:sz w:val="20"/>
          <w:szCs w:val="20"/>
        </w:rPr>
        <w:t>,</w:t>
      </w:r>
      <w:r w:rsidR="00F67D78" w:rsidRPr="002E730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F67D78" w:rsidRPr="00E75A8A">
        <w:rPr>
          <w:rFonts w:ascii="Times New Roman" w:eastAsiaTheme="minorEastAsia" w:hAnsi="Times New Roman" w:cs="Times New Roman"/>
          <w:sz w:val="20"/>
          <w:szCs w:val="20"/>
        </w:rPr>
        <w:t>sensitive, at any time criteria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27"/>
        <w:gridCol w:w="1080"/>
        <w:gridCol w:w="864"/>
        <w:gridCol w:w="864"/>
        <w:gridCol w:w="864"/>
        <w:gridCol w:w="106"/>
        <w:gridCol w:w="1080"/>
        <w:gridCol w:w="864"/>
        <w:gridCol w:w="864"/>
        <w:gridCol w:w="864"/>
        <w:gridCol w:w="106"/>
        <w:gridCol w:w="1080"/>
        <w:gridCol w:w="864"/>
        <w:gridCol w:w="864"/>
        <w:gridCol w:w="864"/>
      </w:tblGrid>
      <w:tr w:rsidR="00F67D78" w:rsidRPr="00D14A35" w14:paraId="19185009" w14:textId="77777777" w:rsidTr="003945B6">
        <w:trPr>
          <w:tblHeader/>
        </w:trPr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793E354A" w14:textId="77777777" w:rsidR="00F67D78" w:rsidRPr="00D14A35" w:rsidRDefault="00F67D78" w:rsidP="003945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F45BA" w14:textId="50CCA260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rregular </w:t>
            </w:r>
            <w:r w:rsidR="002E7304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>ser</w:t>
            </w:r>
          </w:p>
        </w:tc>
        <w:tc>
          <w:tcPr>
            <w:tcW w:w="106" w:type="dxa"/>
            <w:tcBorders>
              <w:top w:val="single" w:sz="4" w:space="0" w:color="auto"/>
            </w:tcBorders>
          </w:tcPr>
          <w:p w14:paraId="2D72D580" w14:textId="77777777" w:rsidR="00F67D78" w:rsidRPr="00D14A35" w:rsidRDefault="00F67D78" w:rsidP="003945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55CAE" w14:textId="65D6C036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gular </w:t>
            </w:r>
            <w:r w:rsidR="002E7304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>ser</w:t>
            </w:r>
          </w:p>
        </w:tc>
        <w:tc>
          <w:tcPr>
            <w:tcW w:w="106" w:type="dxa"/>
            <w:tcBorders>
              <w:top w:val="single" w:sz="4" w:space="0" w:color="auto"/>
            </w:tcBorders>
            <w:vAlign w:val="center"/>
          </w:tcPr>
          <w:p w14:paraId="1671362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695AA" w14:textId="1F4642AA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gh </w:t>
            </w:r>
            <w:r w:rsidR="002E7304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quency </w:t>
            </w:r>
            <w:r w:rsidR="002E7304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>ser</w:t>
            </w:r>
          </w:p>
        </w:tc>
      </w:tr>
      <w:tr w:rsidR="00F67D78" w:rsidRPr="00D14A35" w14:paraId="7A70DEE1" w14:textId="77777777" w:rsidTr="003945B6">
        <w:trPr>
          <w:tblHeader/>
        </w:trPr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4C3225D" w14:textId="77777777" w:rsidR="00F67D78" w:rsidRPr="00D14A35" w:rsidRDefault="00F67D78" w:rsidP="003945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335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127A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osi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A828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ega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EB86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 xml:space="preserve">Youden’s </w:t>
            </w:r>
            <w:r w:rsidRPr="001217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5DE44FAE" w14:textId="77777777" w:rsidR="00F67D78" w:rsidRPr="00D14A35" w:rsidRDefault="00F67D78" w:rsidP="003945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1BC6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4738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osi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2AC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ega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F09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 xml:space="preserve">Youden’s </w:t>
            </w:r>
            <w:r w:rsidRPr="001217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667E15A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1E19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7441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osi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C7DC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ega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1F71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 xml:space="preserve">Youden’s </w:t>
            </w:r>
            <w:r w:rsidRPr="001217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</w:p>
        </w:tc>
      </w:tr>
      <w:tr w:rsidR="00F67D78" w:rsidRPr="00D14A35" w14:paraId="033693F5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5723606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Nervous System</w:t>
            </w:r>
          </w:p>
        </w:tc>
      </w:tr>
      <w:tr w:rsidR="00F67D78" w:rsidRPr="00D14A35" w14:paraId="4C95EE2F" w14:textId="77777777" w:rsidTr="003945B6">
        <w:tc>
          <w:tcPr>
            <w:tcW w:w="1727" w:type="dxa"/>
            <w:vAlign w:val="center"/>
          </w:tcPr>
          <w:p w14:paraId="5FD6E27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</w:p>
        </w:tc>
        <w:tc>
          <w:tcPr>
            <w:tcW w:w="1080" w:type="dxa"/>
            <w:vAlign w:val="center"/>
          </w:tcPr>
          <w:p w14:paraId="51BBB00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 (0.1)</w:t>
            </w:r>
          </w:p>
        </w:tc>
        <w:tc>
          <w:tcPr>
            <w:tcW w:w="864" w:type="dxa"/>
            <w:vAlign w:val="center"/>
          </w:tcPr>
          <w:p w14:paraId="285BD1A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.5%</w:t>
            </w:r>
          </w:p>
        </w:tc>
        <w:tc>
          <w:tcPr>
            <w:tcW w:w="864" w:type="dxa"/>
            <w:vAlign w:val="center"/>
          </w:tcPr>
          <w:p w14:paraId="6586015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vAlign w:val="center"/>
          </w:tcPr>
          <w:p w14:paraId="60EDC64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6" w:type="dxa"/>
            <w:vAlign w:val="center"/>
          </w:tcPr>
          <w:p w14:paraId="1CDDB9E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131169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2 (0.4)</w:t>
            </w:r>
          </w:p>
        </w:tc>
        <w:tc>
          <w:tcPr>
            <w:tcW w:w="864" w:type="dxa"/>
            <w:vAlign w:val="center"/>
          </w:tcPr>
          <w:p w14:paraId="533CE35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2.3%</w:t>
            </w:r>
          </w:p>
        </w:tc>
        <w:tc>
          <w:tcPr>
            <w:tcW w:w="864" w:type="dxa"/>
            <w:vAlign w:val="center"/>
          </w:tcPr>
          <w:p w14:paraId="61E97E4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559F608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6" w:type="dxa"/>
            <w:vAlign w:val="center"/>
          </w:tcPr>
          <w:p w14:paraId="5E4643D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8A4E55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93 (0.4)</w:t>
            </w:r>
          </w:p>
        </w:tc>
        <w:tc>
          <w:tcPr>
            <w:tcW w:w="864" w:type="dxa"/>
            <w:vAlign w:val="center"/>
          </w:tcPr>
          <w:p w14:paraId="790040A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2.2%</w:t>
            </w:r>
          </w:p>
        </w:tc>
        <w:tc>
          <w:tcPr>
            <w:tcW w:w="864" w:type="dxa"/>
            <w:vAlign w:val="center"/>
          </w:tcPr>
          <w:p w14:paraId="19BE44E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3365345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F67D78" w:rsidRPr="00D14A35" w14:paraId="4D4A8A85" w14:textId="77777777" w:rsidTr="003945B6">
        <w:tc>
          <w:tcPr>
            <w:tcW w:w="1727" w:type="dxa"/>
            <w:vAlign w:val="center"/>
          </w:tcPr>
          <w:p w14:paraId="2EDF4F3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Migraine headaches</w:t>
            </w:r>
          </w:p>
        </w:tc>
        <w:tc>
          <w:tcPr>
            <w:tcW w:w="1080" w:type="dxa"/>
            <w:vAlign w:val="center"/>
          </w:tcPr>
          <w:p w14:paraId="47EF28D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69 (3.4)</w:t>
            </w:r>
          </w:p>
        </w:tc>
        <w:tc>
          <w:tcPr>
            <w:tcW w:w="864" w:type="dxa"/>
            <w:vAlign w:val="center"/>
          </w:tcPr>
          <w:p w14:paraId="3CFF29A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.1%</w:t>
            </w:r>
          </w:p>
        </w:tc>
        <w:tc>
          <w:tcPr>
            <w:tcW w:w="864" w:type="dxa"/>
            <w:vAlign w:val="center"/>
          </w:tcPr>
          <w:p w14:paraId="23EDF28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0.8%</w:t>
            </w:r>
          </w:p>
        </w:tc>
        <w:tc>
          <w:tcPr>
            <w:tcW w:w="864" w:type="dxa"/>
            <w:vAlign w:val="center"/>
          </w:tcPr>
          <w:p w14:paraId="7A7E702C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6" w:type="dxa"/>
            <w:vAlign w:val="center"/>
          </w:tcPr>
          <w:p w14:paraId="5FA2323B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C6DF126" w14:textId="31BC19D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536 (18.1)</w:t>
            </w:r>
          </w:p>
        </w:tc>
        <w:tc>
          <w:tcPr>
            <w:tcW w:w="864" w:type="dxa"/>
            <w:vAlign w:val="center"/>
          </w:tcPr>
          <w:p w14:paraId="50C9385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2.7%</w:t>
            </w:r>
          </w:p>
        </w:tc>
        <w:tc>
          <w:tcPr>
            <w:tcW w:w="864" w:type="dxa"/>
            <w:vAlign w:val="center"/>
          </w:tcPr>
          <w:p w14:paraId="52832D0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7.1%</w:t>
            </w:r>
          </w:p>
        </w:tc>
        <w:tc>
          <w:tcPr>
            <w:tcW w:w="864" w:type="dxa"/>
            <w:vAlign w:val="center"/>
          </w:tcPr>
          <w:p w14:paraId="0D646EE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6" w:type="dxa"/>
            <w:vAlign w:val="center"/>
          </w:tcPr>
          <w:p w14:paraId="60FFF85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6E84DE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,111 (16.6)</w:t>
            </w:r>
          </w:p>
        </w:tc>
        <w:tc>
          <w:tcPr>
            <w:tcW w:w="864" w:type="dxa"/>
            <w:vAlign w:val="center"/>
          </w:tcPr>
          <w:p w14:paraId="29012DE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0.6%</w:t>
            </w:r>
          </w:p>
        </w:tc>
        <w:tc>
          <w:tcPr>
            <w:tcW w:w="864" w:type="dxa"/>
            <w:vAlign w:val="center"/>
          </w:tcPr>
          <w:p w14:paraId="2D4B878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7.7%</w:t>
            </w:r>
          </w:p>
        </w:tc>
        <w:tc>
          <w:tcPr>
            <w:tcW w:w="864" w:type="dxa"/>
            <w:vAlign w:val="center"/>
          </w:tcPr>
          <w:p w14:paraId="459A58B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F67D78" w:rsidRPr="00D14A35" w14:paraId="563E8CFF" w14:textId="77777777" w:rsidTr="003945B6">
        <w:tc>
          <w:tcPr>
            <w:tcW w:w="1727" w:type="dxa"/>
            <w:vAlign w:val="center"/>
          </w:tcPr>
          <w:p w14:paraId="3FB0FDF0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europathy</w:t>
            </w:r>
          </w:p>
        </w:tc>
        <w:tc>
          <w:tcPr>
            <w:tcW w:w="1080" w:type="dxa"/>
            <w:vAlign w:val="center"/>
          </w:tcPr>
          <w:p w14:paraId="040AB01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7 (1.7)</w:t>
            </w:r>
          </w:p>
        </w:tc>
        <w:tc>
          <w:tcPr>
            <w:tcW w:w="864" w:type="dxa"/>
            <w:vAlign w:val="center"/>
          </w:tcPr>
          <w:p w14:paraId="2911216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9%</w:t>
            </w:r>
          </w:p>
        </w:tc>
        <w:tc>
          <w:tcPr>
            <w:tcW w:w="864" w:type="dxa"/>
            <w:vAlign w:val="center"/>
          </w:tcPr>
          <w:p w14:paraId="113BC3E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2%</w:t>
            </w:r>
          </w:p>
        </w:tc>
        <w:tc>
          <w:tcPr>
            <w:tcW w:w="864" w:type="dxa"/>
            <w:vAlign w:val="center"/>
          </w:tcPr>
          <w:p w14:paraId="3CD7AAC5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6" w:type="dxa"/>
            <w:vAlign w:val="center"/>
          </w:tcPr>
          <w:p w14:paraId="38BF1B56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6888EEE" w14:textId="18380F0C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381 (10.5)</w:t>
            </w:r>
          </w:p>
        </w:tc>
        <w:tc>
          <w:tcPr>
            <w:tcW w:w="864" w:type="dxa"/>
            <w:vAlign w:val="center"/>
          </w:tcPr>
          <w:p w14:paraId="0FE00E6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7.5%</w:t>
            </w:r>
          </w:p>
        </w:tc>
        <w:tc>
          <w:tcPr>
            <w:tcW w:w="864" w:type="dxa"/>
            <w:vAlign w:val="center"/>
          </w:tcPr>
          <w:p w14:paraId="2194C23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2.5%</w:t>
            </w:r>
          </w:p>
        </w:tc>
        <w:tc>
          <w:tcPr>
            <w:tcW w:w="864" w:type="dxa"/>
            <w:vAlign w:val="center"/>
          </w:tcPr>
          <w:p w14:paraId="62EB47B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6" w:type="dxa"/>
            <w:vAlign w:val="center"/>
          </w:tcPr>
          <w:p w14:paraId="772B16D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B18FEE4" w14:textId="39A5ECD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745 (8.6)</w:t>
            </w:r>
          </w:p>
        </w:tc>
        <w:tc>
          <w:tcPr>
            <w:tcW w:w="864" w:type="dxa"/>
            <w:vAlign w:val="center"/>
          </w:tcPr>
          <w:p w14:paraId="18F74C2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8.1%</w:t>
            </w:r>
          </w:p>
        </w:tc>
        <w:tc>
          <w:tcPr>
            <w:tcW w:w="864" w:type="dxa"/>
            <w:vAlign w:val="center"/>
          </w:tcPr>
          <w:p w14:paraId="6231D13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3.9%</w:t>
            </w:r>
          </w:p>
        </w:tc>
        <w:tc>
          <w:tcPr>
            <w:tcW w:w="864" w:type="dxa"/>
            <w:vAlign w:val="center"/>
          </w:tcPr>
          <w:p w14:paraId="2C33B1F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F67D78" w:rsidRPr="001F5A9B" w14:paraId="31603682" w14:textId="77777777" w:rsidTr="003945B6">
        <w:tc>
          <w:tcPr>
            <w:tcW w:w="1727" w:type="dxa"/>
            <w:vAlign w:val="center"/>
          </w:tcPr>
          <w:p w14:paraId="38B3E4AF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Seizures</w:t>
            </w:r>
          </w:p>
        </w:tc>
        <w:tc>
          <w:tcPr>
            <w:tcW w:w="1080" w:type="dxa"/>
            <w:vAlign w:val="center"/>
          </w:tcPr>
          <w:p w14:paraId="6858E371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7 (0.3)</w:t>
            </w:r>
          </w:p>
        </w:tc>
        <w:tc>
          <w:tcPr>
            <w:tcW w:w="864" w:type="dxa"/>
            <w:vAlign w:val="center"/>
          </w:tcPr>
          <w:p w14:paraId="351A4609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864" w:type="dxa"/>
            <w:vAlign w:val="center"/>
          </w:tcPr>
          <w:p w14:paraId="4BFD94E5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5A45F5EC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6" w:type="dxa"/>
            <w:vAlign w:val="center"/>
          </w:tcPr>
          <w:p w14:paraId="48F84BAE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87C301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52 (2.1)</w:t>
            </w:r>
          </w:p>
        </w:tc>
        <w:tc>
          <w:tcPr>
            <w:tcW w:w="864" w:type="dxa"/>
            <w:vAlign w:val="center"/>
          </w:tcPr>
          <w:p w14:paraId="4F4DF969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0.3%</w:t>
            </w:r>
          </w:p>
        </w:tc>
        <w:tc>
          <w:tcPr>
            <w:tcW w:w="864" w:type="dxa"/>
            <w:vAlign w:val="center"/>
          </w:tcPr>
          <w:p w14:paraId="7D66122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8.7%</w:t>
            </w:r>
          </w:p>
        </w:tc>
        <w:tc>
          <w:tcPr>
            <w:tcW w:w="864" w:type="dxa"/>
            <w:vAlign w:val="center"/>
          </w:tcPr>
          <w:p w14:paraId="4FD42ACE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6" w:type="dxa"/>
            <w:vAlign w:val="center"/>
          </w:tcPr>
          <w:p w14:paraId="197AEE64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C1825BB" w14:textId="2D7BD7C3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372 (2.1)</w:t>
            </w:r>
          </w:p>
        </w:tc>
        <w:tc>
          <w:tcPr>
            <w:tcW w:w="864" w:type="dxa"/>
            <w:vAlign w:val="center"/>
          </w:tcPr>
          <w:p w14:paraId="656C41A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2.6%</w:t>
            </w:r>
          </w:p>
        </w:tc>
        <w:tc>
          <w:tcPr>
            <w:tcW w:w="864" w:type="dxa"/>
            <w:vAlign w:val="center"/>
          </w:tcPr>
          <w:p w14:paraId="051EE7B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8.8%</w:t>
            </w:r>
          </w:p>
        </w:tc>
        <w:tc>
          <w:tcPr>
            <w:tcW w:w="864" w:type="dxa"/>
            <w:vAlign w:val="center"/>
          </w:tcPr>
          <w:p w14:paraId="0DAC986D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F67D78" w:rsidRPr="001F5A9B" w14:paraId="6F3D9931" w14:textId="77777777" w:rsidTr="003945B6">
        <w:tc>
          <w:tcPr>
            <w:tcW w:w="1727" w:type="dxa"/>
            <w:vAlign w:val="center"/>
          </w:tcPr>
          <w:p w14:paraId="5317F9CF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080" w:type="dxa"/>
            <w:vAlign w:val="center"/>
          </w:tcPr>
          <w:p w14:paraId="59D75935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2 (0.4)</w:t>
            </w:r>
          </w:p>
        </w:tc>
        <w:tc>
          <w:tcPr>
            <w:tcW w:w="864" w:type="dxa"/>
            <w:vAlign w:val="center"/>
          </w:tcPr>
          <w:p w14:paraId="35862C62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8.5%</w:t>
            </w:r>
          </w:p>
        </w:tc>
        <w:tc>
          <w:tcPr>
            <w:tcW w:w="864" w:type="dxa"/>
            <w:vAlign w:val="center"/>
          </w:tcPr>
          <w:p w14:paraId="7761752E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70D94DC9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6" w:type="dxa"/>
            <w:vAlign w:val="center"/>
          </w:tcPr>
          <w:p w14:paraId="5B89FD65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7CB02C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751 (1.8)</w:t>
            </w:r>
          </w:p>
        </w:tc>
        <w:tc>
          <w:tcPr>
            <w:tcW w:w="864" w:type="dxa"/>
            <w:vAlign w:val="center"/>
          </w:tcPr>
          <w:p w14:paraId="223571A5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1.2%</w:t>
            </w:r>
          </w:p>
        </w:tc>
        <w:tc>
          <w:tcPr>
            <w:tcW w:w="864" w:type="dxa"/>
            <w:vAlign w:val="center"/>
          </w:tcPr>
          <w:p w14:paraId="77557E0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8.9%</w:t>
            </w:r>
          </w:p>
        </w:tc>
        <w:tc>
          <w:tcPr>
            <w:tcW w:w="864" w:type="dxa"/>
            <w:vAlign w:val="center"/>
          </w:tcPr>
          <w:p w14:paraId="25D02656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" w:type="dxa"/>
            <w:vAlign w:val="center"/>
          </w:tcPr>
          <w:p w14:paraId="3D5B84CA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B020129" w14:textId="03111DA6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012 (1.5)</w:t>
            </w:r>
          </w:p>
        </w:tc>
        <w:tc>
          <w:tcPr>
            <w:tcW w:w="864" w:type="dxa"/>
            <w:vAlign w:val="center"/>
          </w:tcPr>
          <w:p w14:paraId="16F3828D" w14:textId="75DB1F0C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16E40A0E" w14:textId="0F463541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456282B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F67D78" w:rsidRPr="001F5A9B" w14:paraId="0EDD1E5C" w14:textId="77777777" w:rsidTr="003945B6">
        <w:trPr>
          <w:trHeight w:val="144"/>
        </w:trPr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292AF087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Sleep apne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F5A2B1B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560 (7.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1349042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1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88F3216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2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8811E13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0C6BC5ED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D94D4DD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2,963 (31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1B6EBDD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8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183655D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3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8D45FC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066C0C19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A18DFA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7,038 (25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748782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5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2359D60" w14:textId="28A206F9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DE32A5D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F67D78" w:rsidRPr="001F5A9B" w14:paraId="301E1609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53E26A8A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Sense Organs</w:t>
            </w:r>
          </w:p>
        </w:tc>
      </w:tr>
      <w:tr w:rsidR="00F67D78" w:rsidRPr="001F5A9B" w14:paraId="672C4E42" w14:textId="77777777" w:rsidTr="003945B6">
        <w:tc>
          <w:tcPr>
            <w:tcW w:w="1727" w:type="dxa"/>
            <w:vAlign w:val="center"/>
          </w:tcPr>
          <w:p w14:paraId="0D403250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Significant hearing loss</w:t>
            </w:r>
          </w:p>
        </w:tc>
        <w:tc>
          <w:tcPr>
            <w:tcW w:w="1080" w:type="dxa"/>
            <w:vAlign w:val="center"/>
          </w:tcPr>
          <w:p w14:paraId="72D6CEC6" w14:textId="42AB198F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320 (16.6)</w:t>
            </w:r>
          </w:p>
        </w:tc>
        <w:tc>
          <w:tcPr>
            <w:tcW w:w="864" w:type="dxa"/>
            <w:vAlign w:val="center"/>
          </w:tcPr>
          <w:p w14:paraId="35C7661C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5.2%</w:t>
            </w:r>
          </w:p>
        </w:tc>
        <w:tc>
          <w:tcPr>
            <w:tcW w:w="864" w:type="dxa"/>
            <w:vAlign w:val="center"/>
          </w:tcPr>
          <w:p w14:paraId="3DA51477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  <w:tc>
          <w:tcPr>
            <w:tcW w:w="864" w:type="dxa"/>
            <w:vAlign w:val="center"/>
          </w:tcPr>
          <w:p w14:paraId="010F0056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6" w:type="dxa"/>
            <w:vAlign w:val="center"/>
          </w:tcPr>
          <w:p w14:paraId="378C9452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722E6A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0,387 (25.0)</w:t>
            </w:r>
          </w:p>
        </w:tc>
        <w:tc>
          <w:tcPr>
            <w:tcW w:w="864" w:type="dxa"/>
            <w:vAlign w:val="center"/>
          </w:tcPr>
          <w:p w14:paraId="00F78A4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9.9%</w:t>
            </w:r>
          </w:p>
        </w:tc>
        <w:tc>
          <w:tcPr>
            <w:tcW w:w="864" w:type="dxa"/>
            <w:vAlign w:val="center"/>
          </w:tcPr>
          <w:p w14:paraId="3381B2E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5.8%</w:t>
            </w:r>
          </w:p>
        </w:tc>
        <w:tc>
          <w:tcPr>
            <w:tcW w:w="864" w:type="dxa"/>
            <w:vAlign w:val="center"/>
          </w:tcPr>
          <w:p w14:paraId="11B9C062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6" w:type="dxa"/>
            <w:vAlign w:val="center"/>
          </w:tcPr>
          <w:p w14:paraId="1E163AD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5DD2EE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1,719 (17.6)</w:t>
            </w:r>
          </w:p>
        </w:tc>
        <w:tc>
          <w:tcPr>
            <w:tcW w:w="864" w:type="dxa"/>
            <w:vAlign w:val="center"/>
          </w:tcPr>
          <w:p w14:paraId="215C2FDD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4.1%</w:t>
            </w:r>
          </w:p>
        </w:tc>
        <w:tc>
          <w:tcPr>
            <w:tcW w:w="864" w:type="dxa"/>
            <w:vAlign w:val="center"/>
          </w:tcPr>
          <w:p w14:paraId="68A5036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8.7%</w:t>
            </w:r>
          </w:p>
        </w:tc>
        <w:tc>
          <w:tcPr>
            <w:tcW w:w="864" w:type="dxa"/>
            <w:vAlign w:val="center"/>
          </w:tcPr>
          <w:p w14:paraId="1D80899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F67D78" w:rsidRPr="001F5A9B" w14:paraId="310690A9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29C32E58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Tinnit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FD59CD1" w14:textId="39005BE4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079 (13.6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0EDD645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7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F41CE76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7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A9A63F3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6FF959D6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BF84A8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0,479 (25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F50B49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7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62D4652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2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1EF917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4EACDF6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903ED8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2,121 (18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6BB3B5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2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7E04B66" w14:textId="6B974B48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2B97D3E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F67D78" w:rsidRPr="001F5A9B" w14:paraId="67D46715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63E874C4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Respiratory System</w:t>
            </w:r>
          </w:p>
        </w:tc>
      </w:tr>
      <w:tr w:rsidR="00F67D78" w:rsidRPr="001F5A9B" w14:paraId="55EAAFE6" w14:textId="77777777" w:rsidTr="003945B6">
        <w:tc>
          <w:tcPr>
            <w:tcW w:w="1727" w:type="dxa"/>
            <w:vAlign w:val="center"/>
          </w:tcPr>
          <w:p w14:paraId="5A836F56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080" w:type="dxa"/>
            <w:vAlign w:val="center"/>
          </w:tcPr>
          <w:p w14:paraId="7F5326DB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30 (2.9)</w:t>
            </w:r>
          </w:p>
        </w:tc>
        <w:tc>
          <w:tcPr>
            <w:tcW w:w="864" w:type="dxa"/>
            <w:vAlign w:val="center"/>
          </w:tcPr>
          <w:p w14:paraId="34069FFD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4.4%</w:t>
            </w:r>
          </w:p>
        </w:tc>
        <w:tc>
          <w:tcPr>
            <w:tcW w:w="864" w:type="dxa"/>
            <w:vAlign w:val="center"/>
          </w:tcPr>
          <w:p w14:paraId="7D346D45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6.3%</w:t>
            </w:r>
          </w:p>
        </w:tc>
        <w:tc>
          <w:tcPr>
            <w:tcW w:w="864" w:type="dxa"/>
            <w:vAlign w:val="center"/>
          </w:tcPr>
          <w:p w14:paraId="5F50F164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6" w:type="dxa"/>
            <w:vAlign w:val="center"/>
          </w:tcPr>
          <w:p w14:paraId="3F4976F3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0651828" w14:textId="5DD21B9C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222 (10.2)</w:t>
            </w:r>
          </w:p>
        </w:tc>
        <w:tc>
          <w:tcPr>
            <w:tcW w:w="864" w:type="dxa"/>
            <w:vAlign w:val="center"/>
          </w:tcPr>
          <w:p w14:paraId="415C5BC5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51.8%</w:t>
            </w:r>
          </w:p>
        </w:tc>
        <w:tc>
          <w:tcPr>
            <w:tcW w:w="864" w:type="dxa"/>
            <w:vAlign w:val="center"/>
          </w:tcPr>
          <w:p w14:paraId="0F3978FA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4.6%</w:t>
            </w:r>
          </w:p>
        </w:tc>
        <w:tc>
          <w:tcPr>
            <w:tcW w:w="864" w:type="dxa"/>
            <w:vAlign w:val="center"/>
          </w:tcPr>
          <w:p w14:paraId="2AE2B99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6" w:type="dxa"/>
            <w:vAlign w:val="center"/>
          </w:tcPr>
          <w:p w14:paraId="56F73E4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61D3B3A" w14:textId="5039576B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5438 (8.1)</w:t>
            </w:r>
          </w:p>
        </w:tc>
        <w:tc>
          <w:tcPr>
            <w:tcW w:w="864" w:type="dxa"/>
            <w:vAlign w:val="center"/>
          </w:tcPr>
          <w:p w14:paraId="0A760F9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6.1%</w:t>
            </w:r>
          </w:p>
        </w:tc>
        <w:tc>
          <w:tcPr>
            <w:tcW w:w="864" w:type="dxa"/>
            <w:vAlign w:val="center"/>
          </w:tcPr>
          <w:p w14:paraId="6E3FEBF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4.9%</w:t>
            </w:r>
          </w:p>
        </w:tc>
        <w:tc>
          <w:tcPr>
            <w:tcW w:w="864" w:type="dxa"/>
            <w:vAlign w:val="center"/>
          </w:tcPr>
          <w:p w14:paraId="254B543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F67D78" w:rsidRPr="001F5A9B" w14:paraId="7601C9E0" w14:textId="77777777" w:rsidTr="003945B6">
        <w:tc>
          <w:tcPr>
            <w:tcW w:w="1727" w:type="dxa"/>
            <w:vAlign w:val="center"/>
          </w:tcPr>
          <w:p w14:paraId="276AF64E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Chronic bronchitis</w:t>
            </w:r>
          </w:p>
        </w:tc>
        <w:tc>
          <w:tcPr>
            <w:tcW w:w="1080" w:type="dxa"/>
            <w:vAlign w:val="center"/>
          </w:tcPr>
          <w:p w14:paraId="4D77C974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73 (0.9)</w:t>
            </w:r>
          </w:p>
        </w:tc>
        <w:tc>
          <w:tcPr>
            <w:tcW w:w="864" w:type="dxa"/>
            <w:vAlign w:val="center"/>
          </w:tcPr>
          <w:p w14:paraId="07784D0C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864" w:type="dxa"/>
            <w:vAlign w:val="center"/>
          </w:tcPr>
          <w:p w14:paraId="2D307A09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6.8%</w:t>
            </w:r>
          </w:p>
        </w:tc>
        <w:tc>
          <w:tcPr>
            <w:tcW w:w="864" w:type="dxa"/>
            <w:vAlign w:val="center"/>
          </w:tcPr>
          <w:p w14:paraId="37C67958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" w:type="dxa"/>
            <w:vAlign w:val="center"/>
          </w:tcPr>
          <w:p w14:paraId="542A0926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BADCB06" w14:textId="607A0B15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970 (4.7)</w:t>
            </w:r>
          </w:p>
        </w:tc>
        <w:tc>
          <w:tcPr>
            <w:tcW w:w="864" w:type="dxa"/>
            <w:vAlign w:val="center"/>
          </w:tcPr>
          <w:p w14:paraId="0552855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5.7%</w:t>
            </w:r>
          </w:p>
        </w:tc>
        <w:tc>
          <w:tcPr>
            <w:tcW w:w="864" w:type="dxa"/>
            <w:vAlign w:val="center"/>
          </w:tcPr>
          <w:p w14:paraId="49D129B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4.7%</w:t>
            </w:r>
          </w:p>
        </w:tc>
        <w:tc>
          <w:tcPr>
            <w:tcW w:w="864" w:type="dxa"/>
            <w:vAlign w:val="center"/>
          </w:tcPr>
          <w:p w14:paraId="7839977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6" w:type="dxa"/>
            <w:vAlign w:val="center"/>
          </w:tcPr>
          <w:p w14:paraId="5475599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4FC000E" w14:textId="42DB7265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710 (4.1)</w:t>
            </w:r>
          </w:p>
        </w:tc>
        <w:tc>
          <w:tcPr>
            <w:tcW w:w="864" w:type="dxa"/>
            <w:vAlign w:val="center"/>
          </w:tcPr>
          <w:p w14:paraId="429AE404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7.2%</w:t>
            </w:r>
          </w:p>
        </w:tc>
        <w:tc>
          <w:tcPr>
            <w:tcW w:w="864" w:type="dxa"/>
            <w:vAlign w:val="center"/>
          </w:tcPr>
          <w:p w14:paraId="4B2A398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5.6%</w:t>
            </w:r>
          </w:p>
        </w:tc>
        <w:tc>
          <w:tcPr>
            <w:tcW w:w="864" w:type="dxa"/>
            <w:vAlign w:val="center"/>
          </w:tcPr>
          <w:p w14:paraId="2DECF1B7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F67D78" w:rsidRPr="001F5A9B" w14:paraId="11323901" w14:textId="77777777" w:rsidTr="003945B6">
        <w:tc>
          <w:tcPr>
            <w:tcW w:w="1727" w:type="dxa"/>
            <w:vAlign w:val="center"/>
          </w:tcPr>
          <w:p w14:paraId="3DAA92C2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Emphysema</w:t>
            </w:r>
          </w:p>
        </w:tc>
        <w:tc>
          <w:tcPr>
            <w:tcW w:w="1080" w:type="dxa"/>
            <w:vAlign w:val="center"/>
          </w:tcPr>
          <w:p w14:paraId="53CCE408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60 (0.8)</w:t>
            </w:r>
          </w:p>
        </w:tc>
        <w:tc>
          <w:tcPr>
            <w:tcW w:w="864" w:type="dxa"/>
            <w:vAlign w:val="center"/>
          </w:tcPr>
          <w:p w14:paraId="7654F2A6" w14:textId="1B6565DD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33EDD227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45A3E1C8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" w:type="dxa"/>
            <w:vAlign w:val="center"/>
          </w:tcPr>
          <w:p w14:paraId="3B1997AA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FDC1EB6" w14:textId="4508158C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500 (3.6)</w:t>
            </w:r>
          </w:p>
        </w:tc>
        <w:tc>
          <w:tcPr>
            <w:tcW w:w="864" w:type="dxa"/>
            <w:vAlign w:val="center"/>
          </w:tcPr>
          <w:p w14:paraId="1A9310A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5.5%</w:t>
            </w:r>
          </w:p>
        </w:tc>
        <w:tc>
          <w:tcPr>
            <w:tcW w:w="864" w:type="dxa"/>
            <w:vAlign w:val="center"/>
          </w:tcPr>
          <w:p w14:paraId="16F3672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  <w:tc>
          <w:tcPr>
            <w:tcW w:w="864" w:type="dxa"/>
            <w:vAlign w:val="center"/>
          </w:tcPr>
          <w:p w14:paraId="12CA419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6" w:type="dxa"/>
            <w:vAlign w:val="center"/>
          </w:tcPr>
          <w:p w14:paraId="74438E6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EBA0C7B" w14:textId="77C07450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948 (2.9)</w:t>
            </w:r>
          </w:p>
        </w:tc>
        <w:tc>
          <w:tcPr>
            <w:tcW w:w="864" w:type="dxa"/>
            <w:vAlign w:val="center"/>
          </w:tcPr>
          <w:p w14:paraId="227DC49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1.3%</w:t>
            </w:r>
          </w:p>
        </w:tc>
        <w:tc>
          <w:tcPr>
            <w:tcW w:w="864" w:type="dxa"/>
            <w:vAlign w:val="center"/>
          </w:tcPr>
          <w:p w14:paraId="4DEBC30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  <w:tc>
          <w:tcPr>
            <w:tcW w:w="864" w:type="dxa"/>
            <w:vAlign w:val="center"/>
          </w:tcPr>
          <w:p w14:paraId="68A4B149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67D78" w:rsidRPr="001F5A9B" w14:paraId="0E21F551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4EC19C07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Sinusit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48B8903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49 (3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8143B71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1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B392190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7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9C95E0A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4D297F79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C0C16A1" w14:textId="622F6B6E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6591 (15.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6CCF7E2" w14:textId="0069EB5F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04E40F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4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51F0F7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23A1D407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24FD974" w14:textId="2D3B2949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572 (12.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C55E081" w14:textId="4C4986AA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592728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6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E4091A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67D78" w:rsidRPr="001F5A9B" w14:paraId="18ABC8C8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47CCD8F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Circulatory System</w:t>
            </w:r>
          </w:p>
        </w:tc>
      </w:tr>
      <w:tr w:rsidR="00F67D78" w:rsidRPr="001F5A9B" w14:paraId="0A5A94CB" w14:textId="77777777" w:rsidTr="003945B6">
        <w:tc>
          <w:tcPr>
            <w:tcW w:w="1727" w:type="dxa"/>
            <w:vAlign w:val="center"/>
          </w:tcPr>
          <w:p w14:paraId="114266B8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080" w:type="dxa"/>
            <w:vAlign w:val="center"/>
          </w:tcPr>
          <w:p w14:paraId="3B6B4DF4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01 (11.3)</w:t>
            </w:r>
          </w:p>
        </w:tc>
        <w:tc>
          <w:tcPr>
            <w:tcW w:w="864" w:type="dxa"/>
            <w:vAlign w:val="center"/>
          </w:tcPr>
          <w:p w14:paraId="1E9A4A75" w14:textId="4F522488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2027228D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7.8%</w:t>
            </w:r>
          </w:p>
        </w:tc>
        <w:tc>
          <w:tcPr>
            <w:tcW w:w="864" w:type="dxa"/>
            <w:vAlign w:val="center"/>
          </w:tcPr>
          <w:p w14:paraId="18654FF8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6" w:type="dxa"/>
            <w:vAlign w:val="center"/>
          </w:tcPr>
          <w:p w14:paraId="01B9A148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96D05D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2,160 (29.3)</w:t>
            </w:r>
          </w:p>
        </w:tc>
        <w:tc>
          <w:tcPr>
            <w:tcW w:w="864" w:type="dxa"/>
            <w:vAlign w:val="center"/>
          </w:tcPr>
          <w:p w14:paraId="7687172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61.3%</w:t>
            </w:r>
          </w:p>
        </w:tc>
        <w:tc>
          <w:tcPr>
            <w:tcW w:w="864" w:type="dxa"/>
            <w:vAlign w:val="center"/>
          </w:tcPr>
          <w:p w14:paraId="378F12A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6.5%</w:t>
            </w:r>
          </w:p>
        </w:tc>
        <w:tc>
          <w:tcPr>
            <w:tcW w:w="864" w:type="dxa"/>
            <w:vAlign w:val="center"/>
          </w:tcPr>
          <w:p w14:paraId="06CC27A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6" w:type="dxa"/>
            <w:vAlign w:val="center"/>
          </w:tcPr>
          <w:p w14:paraId="6119087A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8672AF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4,213 (21.3)</w:t>
            </w:r>
          </w:p>
        </w:tc>
        <w:tc>
          <w:tcPr>
            <w:tcW w:w="864" w:type="dxa"/>
            <w:vAlign w:val="center"/>
          </w:tcPr>
          <w:p w14:paraId="48E89FE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53.9%</w:t>
            </w:r>
          </w:p>
        </w:tc>
        <w:tc>
          <w:tcPr>
            <w:tcW w:w="864" w:type="dxa"/>
            <w:vAlign w:val="center"/>
          </w:tcPr>
          <w:p w14:paraId="1F4BF82E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7.7%</w:t>
            </w:r>
          </w:p>
        </w:tc>
        <w:tc>
          <w:tcPr>
            <w:tcW w:w="864" w:type="dxa"/>
            <w:vAlign w:val="center"/>
          </w:tcPr>
          <w:p w14:paraId="407CAF37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F67D78" w:rsidRPr="001F5A9B" w14:paraId="4B4AABBC" w14:textId="77777777" w:rsidTr="003945B6">
        <w:tc>
          <w:tcPr>
            <w:tcW w:w="1727" w:type="dxa"/>
            <w:vAlign w:val="center"/>
          </w:tcPr>
          <w:p w14:paraId="500AF1FB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1080" w:type="dxa"/>
            <w:vAlign w:val="center"/>
          </w:tcPr>
          <w:p w14:paraId="4EF219E7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63 (0.8)</w:t>
            </w:r>
          </w:p>
        </w:tc>
        <w:tc>
          <w:tcPr>
            <w:tcW w:w="864" w:type="dxa"/>
            <w:vAlign w:val="center"/>
          </w:tcPr>
          <w:p w14:paraId="38D88617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3.6%</w:t>
            </w:r>
          </w:p>
        </w:tc>
        <w:tc>
          <w:tcPr>
            <w:tcW w:w="864" w:type="dxa"/>
            <w:vAlign w:val="center"/>
          </w:tcPr>
          <w:p w14:paraId="659CEBA8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8.9%</w:t>
            </w:r>
          </w:p>
        </w:tc>
        <w:tc>
          <w:tcPr>
            <w:tcW w:w="864" w:type="dxa"/>
            <w:vAlign w:val="center"/>
          </w:tcPr>
          <w:p w14:paraId="50097AED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6" w:type="dxa"/>
            <w:vAlign w:val="center"/>
          </w:tcPr>
          <w:p w14:paraId="16BDA959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516673E" w14:textId="1C6D5E3A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090 (2.6)</w:t>
            </w:r>
          </w:p>
        </w:tc>
        <w:tc>
          <w:tcPr>
            <w:tcW w:w="864" w:type="dxa"/>
            <w:vAlign w:val="center"/>
          </w:tcPr>
          <w:p w14:paraId="478379E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4.5%</w:t>
            </w:r>
          </w:p>
        </w:tc>
        <w:tc>
          <w:tcPr>
            <w:tcW w:w="864" w:type="dxa"/>
            <w:vAlign w:val="center"/>
          </w:tcPr>
          <w:p w14:paraId="19E99972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8.5%</w:t>
            </w:r>
          </w:p>
        </w:tc>
        <w:tc>
          <w:tcPr>
            <w:tcW w:w="864" w:type="dxa"/>
            <w:vAlign w:val="center"/>
          </w:tcPr>
          <w:p w14:paraId="31B0792A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6" w:type="dxa"/>
            <w:vAlign w:val="center"/>
          </w:tcPr>
          <w:p w14:paraId="5A25166D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BDA2917" w14:textId="51AB91B0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252 (1.9)</w:t>
            </w:r>
          </w:p>
        </w:tc>
        <w:tc>
          <w:tcPr>
            <w:tcW w:w="864" w:type="dxa"/>
            <w:vAlign w:val="center"/>
          </w:tcPr>
          <w:p w14:paraId="5B673AD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7.9%</w:t>
            </w:r>
          </w:p>
        </w:tc>
        <w:tc>
          <w:tcPr>
            <w:tcW w:w="864" w:type="dxa"/>
            <w:vAlign w:val="center"/>
          </w:tcPr>
          <w:p w14:paraId="2249EC2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8.8%</w:t>
            </w:r>
          </w:p>
        </w:tc>
        <w:tc>
          <w:tcPr>
            <w:tcW w:w="864" w:type="dxa"/>
            <w:vAlign w:val="center"/>
          </w:tcPr>
          <w:p w14:paraId="08F5730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F67D78" w:rsidRPr="001F5A9B" w14:paraId="10ABD243" w14:textId="77777777" w:rsidTr="003945B6">
        <w:tc>
          <w:tcPr>
            <w:tcW w:w="1727" w:type="dxa"/>
            <w:vAlign w:val="center"/>
          </w:tcPr>
          <w:p w14:paraId="0AAB1D1F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Angina</w:t>
            </w:r>
          </w:p>
        </w:tc>
        <w:tc>
          <w:tcPr>
            <w:tcW w:w="1080" w:type="dxa"/>
            <w:vAlign w:val="center"/>
          </w:tcPr>
          <w:p w14:paraId="6188EF39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61 (0.8)</w:t>
            </w:r>
          </w:p>
        </w:tc>
        <w:tc>
          <w:tcPr>
            <w:tcW w:w="864" w:type="dxa"/>
            <w:vAlign w:val="center"/>
          </w:tcPr>
          <w:p w14:paraId="5D4E4A0D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8.4%</w:t>
            </w:r>
          </w:p>
        </w:tc>
        <w:tc>
          <w:tcPr>
            <w:tcW w:w="864" w:type="dxa"/>
            <w:vAlign w:val="center"/>
          </w:tcPr>
          <w:p w14:paraId="1F7BC797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  <w:tc>
          <w:tcPr>
            <w:tcW w:w="864" w:type="dxa"/>
            <w:vAlign w:val="center"/>
          </w:tcPr>
          <w:p w14:paraId="6AA4B0CA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6" w:type="dxa"/>
            <w:vAlign w:val="center"/>
          </w:tcPr>
          <w:p w14:paraId="4B1F136B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238C824" w14:textId="59BF56AF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216 (2.9)</w:t>
            </w:r>
          </w:p>
        </w:tc>
        <w:tc>
          <w:tcPr>
            <w:tcW w:w="864" w:type="dxa"/>
            <w:vAlign w:val="center"/>
          </w:tcPr>
          <w:p w14:paraId="5762BF8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6.8%</w:t>
            </w:r>
          </w:p>
        </w:tc>
        <w:tc>
          <w:tcPr>
            <w:tcW w:w="864" w:type="dxa"/>
            <w:vAlign w:val="center"/>
          </w:tcPr>
          <w:p w14:paraId="02599B1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864" w:type="dxa"/>
            <w:vAlign w:val="center"/>
          </w:tcPr>
          <w:p w14:paraId="429EDEE6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6" w:type="dxa"/>
            <w:vAlign w:val="center"/>
          </w:tcPr>
          <w:p w14:paraId="63DA03D5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DD1F0E6" w14:textId="3E00E14F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525 (2.3)</w:t>
            </w:r>
          </w:p>
        </w:tc>
        <w:tc>
          <w:tcPr>
            <w:tcW w:w="864" w:type="dxa"/>
            <w:vAlign w:val="center"/>
          </w:tcPr>
          <w:p w14:paraId="3A137E5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864" w:type="dxa"/>
            <w:vAlign w:val="center"/>
          </w:tcPr>
          <w:p w14:paraId="18E1F6A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864" w:type="dxa"/>
            <w:vAlign w:val="center"/>
          </w:tcPr>
          <w:p w14:paraId="2FC0C0A9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F67D78" w:rsidRPr="001F5A9B" w14:paraId="24836D2B" w14:textId="77777777" w:rsidTr="003945B6">
        <w:tc>
          <w:tcPr>
            <w:tcW w:w="1727" w:type="dxa"/>
            <w:vAlign w:val="center"/>
          </w:tcPr>
          <w:p w14:paraId="2AAE1707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Heart attack</w:t>
            </w:r>
          </w:p>
        </w:tc>
        <w:tc>
          <w:tcPr>
            <w:tcW w:w="1080" w:type="dxa"/>
            <w:vAlign w:val="center"/>
          </w:tcPr>
          <w:p w14:paraId="73B63457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4 (0.3)</w:t>
            </w:r>
          </w:p>
        </w:tc>
        <w:tc>
          <w:tcPr>
            <w:tcW w:w="864" w:type="dxa"/>
            <w:vAlign w:val="center"/>
          </w:tcPr>
          <w:p w14:paraId="3002F4C7" w14:textId="2C33BE9D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A76CA" w:rsidRPr="001F5A9B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7C7543D7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64" w:type="dxa"/>
            <w:vAlign w:val="center"/>
          </w:tcPr>
          <w:p w14:paraId="39B88F3C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6" w:type="dxa"/>
            <w:vAlign w:val="center"/>
          </w:tcPr>
          <w:p w14:paraId="785BBBA6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23ABAC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40 (1.1)</w:t>
            </w:r>
          </w:p>
        </w:tc>
        <w:tc>
          <w:tcPr>
            <w:tcW w:w="864" w:type="dxa"/>
            <w:vAlign w:val="center"/>
          </w:tcPr>
          <w:p w14:paraId="521B43D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5.7%</w:t>
            </w:r>
          </w:p>
        </w:tc>
        <w:tc>
          <w:tcPr>
            <w:tcW w:w="864" w:type="dxa"/>
            <w:vAlign w:val="center"/>
          </w:tcPr>
          <w:p w14:paraId="7B07A00B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1%</w:t>
            </w:r>
          </w:p>
        </w:tc>
        <w:tc>
          <w:tcPr>
            <w:tcW w:w="864" w:type="dxa"/>
            <w:vAlign w:val="center"/>
          </w:tcPr>
          <w:p w14:paraId="6E93C49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6" w:type="dxa"/>
            <w:vAlign w:val="center"/>
          </w:tcPr>
          <w:p w14:paraId="35EB071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47AE20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83 (0.7)</w:t>
            </w:r>
          </w:p>
        </w:tc>
        <w:tc>
          <w:tcPr>
            <w:tcW w:w="864" w:type="dxa"/>
            <w:vAlign w:val="center"/>
          </w:tcPr>
          <w:p w14:paraId="493E11FD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1.6%</w:t>
            </w:r>
          </w:p>
        </w:tc>
        <w:tc>
          <w:tcPr>
            <w:tcW w:w="864" w:type="dxa"/>
            <w:vAlign w:val="center"/>
          </w:tcPr>
          <w:p w14:paraId="6D4502E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0B8C682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F67D78" w:rsidRPr="001F5A9B" w14:paraId="4262A089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0FFC06B" w14:textId="77777777" w:rsidR="00F67D78" w:rsidRPr="001F5A9B" w:rsidRDefault="00F67D78" w:rsidP="003945B6">
            <w:pPr>
              <w:ind w:left="153" w:hanging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Any other heart condi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E85B2BF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07 (2.6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A27161C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5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8883060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4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BB4A4A0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4C1C481E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407975D" w14:textId="4E4F781A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744 (11.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246BD46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5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ED8154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1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2B40487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5F1E856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0F1DDB9" w14:textId="42D05B68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5773 (8.6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9D3D959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3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F460EA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3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DAE4A3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F67D78" w:rsidRPr="001F5A9B" w14:paraId="39DE137C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5CB57F36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Digestive System</w:t>
            </w:r>
          </w:p>
        </w:tc>
      </w:tr>
      <w:tr w:rsidR="00F67D78" w:rsidRPr="001F5A9B" w14:paraId="1AB391A0" w14:textId="77777777" w:rsidTr="003945B6">
        <w:tc>
          <w:tcPr>
            <w:tcW w:w="1727" w:type="dxa"/>
            <w:vAlign w:val="center"/>
          </w:tcPr>
          <w:p w14:paraId="179E3FDC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Stomach, duodenal, or peptic ulcer</w:t>
            </w:r>
          </w:p>
        </w:tc>
        <w:tc>
          <w:tcPr>
            <w:tcW w:w="1080" w:type="dxa"/>
            <w:vAlign w:val="center"/>
          </w:tcPr>
          <w:p w14:paraId="2D049D29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0 (0.1)</w:t>
            </w:r>
          </w:p>
        </w:tc>
        <w:tc>
          <w:tcPr>
            <w:tcW w:w="864" w:type="dxa"/>
            <w:vAlign w:val="center"/>
          </w:tcPr>
          <w:p w14:paraId="250DF740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864" w:type="dxa"/>
            <w:vAlign w:val="center"/>
          </w:tcPr>
          <w:p w14:paraId="23D3256C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7.6%</w:t>
            </w:r>
          </w:p>
        </w:tc>
        <w:tc>
          <w:tcPr>
            <w:tcW w:w="864" w:type="dxa"/>
            <w:vAlign w:val="center"/>
          </w:tcPr>
          <w:p w14:paraId="764F6B89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6" w:type="dxa"/>
            <w:vAlign w:val="center"/>
          </w:tcPr>
          <w:p w14:paraId="5FDD55A9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92C2E01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537 (1.3)</w:t>
            </w:r>
          </w:p>
        </w:tc>
        <w:tc>
          <w:tcPr>
            <w:tcW w:w="864" w:type="dxa"/>
            <w:vAlign w:val="center"/>
          </w:tcPr>
          <w:p w14:paraId="3EEDAEA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2.5%</w:t>
            </w:r>
          </w:p>
        </w:tc>
        <w:tc>
          <w:tcPr>
            <w:tcW w:w="864" w:type="dxa"/>
            <w:vAlign w:val="center"/>
          </w:tcPr>
          <w:p w14:paraId="3F5167A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6.7%</w:t>
            </w:r>
          </w:p>
        </w:tc>
        <w:tc>
          <w:tcPr>
            <w:tcW w:w="864" w:type="dxa"/>
            <w:vAlign w:val="center"/>
          </w:tcPr>
          <w:p w14:paraId="310138B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6" w:type="dxa"/>
            <w:vAlign w:val="center"/>
          </w:tcPr>
          <w:p w14:paraId="16EAC624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7C002E2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635 (1)</w:t>
            </w:r>
          </w:p>
        </w:tc>
        <w:tc>
          <w:tcPr>
            <w:tcW w:w="864" w:type="dxa"/>
            <w:vAlign w:val="center"/>
          </w:tcPr>
          <w:p w14:paraId="2C3B6D99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0.6%</w:t>
            </w:r>
          </w:p>
        </w:tc>
        <w:tc>
          <w:tcPr>
            <w:tcW w:w="864" w:type="dxa"/>
            <w:vAlign w:val="center"/>
          </w:tcPr>
          <w:p w14:paraId="7EE843B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7.2%</w:t>
            </w:r>
          </w:p>
        </w:tc>
        <w:tc>
          <w:tcPr>
            <w:tcW w:w="864" w:type="dxa"/>
            <w:vAlign w:val="center"/>
          </w:tcPr>
          <w:p w14:paraId="2F7AF27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F67D78" w:rsidRPr="001F5A9B" w14:paraId="14DFB05F" w14:textId="77777777" w:rsidTr="003945B6">
        <w:tc>
          <w:tcPr>
            <w:tcW w:w="1727" w:type="dxa"/>
            <w:vAlign w:val="center"/>
          </w:tcPr>
          <w:p w14:paraId="75E65FEB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Ulcerative colitis or proctitis</w:t>
            </w:r>
          </w:p>
        </w:tc>
        <w:tc>
          <w:tcPr>
            <w:tcW w:w="1080" w:type="dxa"/>
            <w:vAlign w:val="center"/>
          </w:tcPr>
          <w:p w14:paraId="21FAAE70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1 (0.1)</w:t>
            </w:r>
          </w:p>
        </w:tc>
        <w:tc>
          <w:tcPr>
            <w:tcW w:w="864" w:type="dxa"/>
            <w:vAlign w:val="center"/>
          </w:tcPr>
          <w:p w14:paraId="2902C01A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9.3%</w:t>
            </w:r>
          </w:p>
        </w:tc>
        <w:tc>
          <w:tcPr>
            <w:tcW w:w="864" w:type="dxa"/>
            <w:vAlign w:val="center"/>
          </w:tcPr>
          <w:p w14:paraId="69906EDF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64FA6183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6" w:type="dxa"/>
            <w:vAlign w:val="center"/>
          </w:tcPr>
          <w:p w14:paraId="747BCC22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C53239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60 (0.9)</w:t>
            </w:r>
          </w:p>
        </w:tc>
        <w:tc>
          <w:tcPr>
            <w:tcW w:w="864" w:type="dxa"/>
            <w:vAlign w:val="center"/>
          </w:tcPr>
          <w:p w14:paraId="2C8A5A9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2.4%</w:t>
            </w:r>
          </w:p>
        </w:tc>
        <w:tc>
          <w:tcPr>
            <w:tcW w:w="864" w:type="dxa"/>
            <w:vAlign w:val="center"/>
          </w:tcPr>
          <w:p w14:paraId="52C10AF2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1%</w:t>
            </w:r>
          </w:p>
        </w:tc>
        <w:tc>
          <w:tcPr>
            <w:tcW w:w="864" w:type="dxa"/>
            <w:vAlign w:val="center"/>
          </w:tcPr>
          <w:p w14:paraId="52CDCE7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6" w:type="dxa"/>
            <w:vAlign w:val="center"/>
          </w:tcPr>
          <w:p w14:paraId="3C758770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3D9AAF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463 (0.7)</w:t>
            </w:r>
          </w:p>
        </w:tc>
        <w:tc>
          <w:tcPr>
            <w:tcW w:w="864" w:type="dxa"/>
            <w:vAlign w:val="center"/>
          </w:tcPr>
          <w:p w14:paraId="50812A1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3.8%</w:t>
            </w:r>
          </w:p>
        </w:tc>
        <w:tc>
          <w:tcPr>
            <w:tcW w:w="864" w:type="dxa"/>
            <w:vAlign w:val="center"/>
          </w:tcPr>
          <w:p w14:paraId="06396697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64" w:type="dxa"/>
            <w:vAlign w:val="center"/>
          </w:tcPr>
          <w:p w14:paraId="63217057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F67D78" w:rsidRPr="001F5A9B" w14:paraId="6D9C10EC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47DDC2A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B74252D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1C31B18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10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4F34933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44C0F6E" w14:textId="77777777" w:rsidR="00F67D78" w:rsidRPr="001F5A9B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64F8C9FF" w14:textId="77777777" w:rsidR="00F67D78" w:rsidRPr="001F5A9B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6A3013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24 (0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FC32D14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5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DA552D8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A682EF7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19DE955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B15169C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306 (0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31121E2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29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34DB252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6BEB7BF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F67D78" w:rsidRPr="001F5A9B" w14:paraId="60A704D5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17422C37" w14:textId="77777777" w:rsidR="00F67D78" w:rsidRPr="001F5A9B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A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Hepatobiliary System &amp; Pancreas</w:t>
            </w:r>
          </w:p>
        </w:tc>
      </w:tr>
      <w:tr w:rsidR="00F67D78" w:rsidRPr="00D14A35" w14:paraId="2923C750" w14:textId="77777777" w:rsidTr="003945B6">
        <w:tc>
          <w:tcPr>
            <w:tcW w:w="1727" w:type="dxa"/>
            <w:vAlign w:val="center"/>
          </w:tcPr>
          <w:p w14:paraId="02714AD5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Hepatitis B</w:t>
            </w:r>
          </w:p>
        </w:tc>
        <w:tc>
          <w:tcPr>
            <w:tcW w:w="1080" w:type="dxa"/>
            <w:vAlign w:val="center"/>
          </w:tcPr>
          <w:p w14:paraId="4F506CA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  <w:tc>
          <w:tcPr>
            <w:tcW w:w="864" w:type="dxa"/>
            <w:vAlign w:val="center"/>
          </w:tcPr>
          <w:p w14:paraId="5B640626" w14:textId="04B711A4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274CD05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48E1B96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" w:type="dxa"/>
            <w:vAlign w:val="center"/>
          </w:tcPr>
          <w:p w14:paraId="1693754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207B14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6 (0.3)</w:t>
            </w:r>
          </w:p>
        </w:tc>
        <w:tc>
          <w:tcPr>
            <w:tcW w:w="864" w:type="dxa"/>
            <w:vAlign w:val="center"/>
          </w:tcPr>
          <w:p w14:paraId="6C282A3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.5%</w:t>
            </w:r>
          </w:p>
        </w:tc>
        <w:tc>
          <w:tcPr>
            <w:tcW w:w="864" w:type="dxa"/>
            <w:vAlign w:val="center"/>
          </w:tcPr>
          <w:p w14:paraId="5BE82F6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756FA83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6" w:type="dxa"/>
            <w:vAlign w:val="center"/>
          </w:tcPr>
          <w:p w14:paraId="5795DE8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B8623D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2 (0.2)</w:t>
            </w:r>
          </w:p>
        </w:tc>
        <w:tc>
          <w:tcPr>
            <w:tcW w:w="864" w:type="dxa"/>
            <w:vAlign w:val="center"/>
          </w:tcPr>
          <w:p w14:paraId="5419467E" w14:textId="0AC34AE2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68B23EB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191DD93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F67D78" w:rsidRPr="00D14A35" w14:paraId="7BDF7DEC" w14:textId="77777777" w:rsidTr="003945B6">
        <w:tc>
          <w:tcPr>
            <w:tcW w:w="1727" w:type="dxa"/>
            <w:vAlign w:val="center"/>
          </w:tcPr>
          <w:p w14:paraId="5CA20CD8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Hepatitis C</w:t>
            </w:r>
          </w:p>
        </w:tc>
        <w:tc>
          <w:tcPr>
            <w:tcW w:w="1080" w:type="dxa"/>
            <w:vAlign w:val="center"/>
          </w:tcPr>
          <w:p w14:paraId="4FD3B0E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 (0.1)</w:t>
            </w:r>
          </w:p>
        </w:tc>
        <w:tc>
          <w:tcPr>
            <w:tcW w:w="864" w:type="dxa"/>
            <w:vAlign w:val="center"/>
          </w:tcPr>
          <w:p w14:paraId="07377AF9" w14:textId="3A31D5F5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7675542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0E29869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6" w:type="dxa"/>
            <w:vAlign w:val="center"/>
          </w:tcPr>
          <w:p w14:paraId="6A1D8B4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A75DC2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76 (0.9)</w:t>
            </w:r>
          </w:p>
        </w:tc>
        <w:tc>
          <w:tcPr>
            <w:tcW w:w="864" w:type="dxa"/>
            <w:vAlign w:val="center"/>
          </w:tcPr>
          <w:p w14:paraId="668B42B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1.6%</w:t>
            </w:r>
          </w:p>
        </w:tc>
        <w:tc>
          <w:tcPr>
            <w:tcW w:w="864" w:type="dxa"/>
            <w:vAlign w:val="center"/>
          </w:tcPr>
          <w:p w14:paraId="078C61E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2F95479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6" w:type="dxa"/>
            <w:vAlign w:val="center"/>
          </w:tcPr>
          <w:p w14:paraId="0CE94AA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CE26CE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08 (0.6)</w:t>
            </w:r>
          </w:p>
        </w:tc>
        <w:tc>
          <w:tcPr>
            <w:tcW w:w="864" w:type="dxa"/>
            <w:vAlign w:val="center"/>
          </w:tcPr>
          <w:p w14:paraId="457860D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4.9%</w:t>
            </w:r>
          </w:p>
        </w:tc>
        <w:tc>
          <w:tcPr>
            <w:tcW w:w="864" w:type="dxa"/>
            <w:vAlign w:val="center"/>
          </w:tcPr>
          <w:p w14:paraId="3626DA5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0B92053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F67D78" w:rsidRPr="00D14A35" w14:paraId="202C5B5C" w14:textId="77777777" w:rsidTr="003945B6">
        <w:tc>
          <w:tcPr>
            <w:tcW w:w="1727" w:type="dxa"/>
            <w:vAlign w:val="center"/>
          </w:tcPr>
          <w:p w14:paraId="47EED09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Any other hepatitis</w:t>
            </w:r>
          </w:p>
        </w:tc>
        <w:tc>
          <w:tcPr>
            <w:tcW w:w="1080" w:type="dxa"/>
            <w:vAlign w:val="center"/>
          </w:tcPr>
          <w:p w14:paraId="2FC5862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 (0.1)</w:t>
            </w:r>
          </w:p>
        </w:tc>
        <w:tc>
          <w:tcPr>
            <w:tcW w:w="864" w:type="dxa"/>
            <w:vAlign w:val="center"/>
          </w:tcPr>
          <w:p w14:paraId="47B94B35" w14:textId="3D3D90A0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2A87087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64" w:type="dxa"/>
            <w:vAlign w:val="center"/>
          </w:tcPr>
          <w:p w14:paraId="195BCF3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6" w:type="dxa"/>
            <w:vAlign w:val="center"/>
          </w:tcPr>
          <w:p w14:paraId="722A181F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3EC499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58 (0.6)</w:t>
            </w:r>
          </w:p>
        </w:tc>
        <w:tc>
          <w:tcPr>
            <w:tcW w:w="864" w:type="dxa"/>
            <w:vAlign w:val="center"/>
          </w:tcPr>
          <w:p w14:paraId="2AD0B25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.8%</w:t>
            </w:r>
          </w:p>
        </w:tc>
        <w:tc>
          <w:tcPr>
            <w:tcW w:w="864" w:type="dxa"/>
            <w:vAlign w:val="center"/>
          </w:tcPr>
          <w:p w14:paraId="2355ED0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1%</w:t>
            </w:r>
          </w:p>
        </w:tc>
        <w:tc>
          <w:tcPr>
            <w:tcW w:w="864" w:type="dxa"/>
            <w:vAlign w:val="center"/>
          </w:tcPr>
          <w:p w14:paraId="3272D4F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" w:type="dxa"/>
            <w:vAlign w:val="center"/>
          </w:tcPr>
          <w:p w14:paraId="7A612D7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D1A4CB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30 (0.5)</w:t>
            </w:r>
          </w:p>
        </w:tc>
        <w:tc>
          <w:tcPr>
            <w:tcW w:w="864" w:type="dxa"/>
            <w:vAlign w:val="center"/>
          </w:tcPr>
          <w:p w14:paraId="74FD75D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864" w:type="dxa"/>
            <w:vAlign w:val="center"/>
          </w:tcPr>
          <w:p w14:paraId="3A9DF0C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64" w:type="dxa"/>
            <w:vAlign w:val="center"/>
          </w:tcPr>
          <w:p w14:paraId="582BB78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F67D78" w:rsidRPr="00D14A35" w14:paraId="6945DEF7" w14:textId="77777777" w:rsidTr="003945B6">
        <w:tc>
          <w:tcPr>
            <w:tcW w:w="1727" w:type="dxa"/>
            <w:vAlign w:val="center"/>
          </w:tcPr>
          <w:p w14:paraId="60B99D6E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1080" w:type="dxa"/>
            <w:vAlign w:val="center"/>
          </w:tcPr>
          <w:p w14:paraId="4BD969F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 (0.1)</w:t>
            </w:r>
          </w:p>
        </w:tc>
        <w:tc>
          <w:tcPr>
            <w:tcW w:w="864" w:type="dxa"/>
            <w:vAlign w:val="center"/>
          </w:tcPr>
          <w:p w14:paraId="6EC2FCD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864" w:type="dxa"/>
            <w:vAlign w:val="center"/>
          </w:tcPr>
          <w:p w14:paraId="496BF68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vAlign w:val="center"/>
          </w:tcPr>
          <w:p w14:paraId="4DDDEBF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6" w:type="dxa"/>
            <w:vAlign w:val="center"/>
          </w:tcPr>
          <w:p w14:paraId="55B248C8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39F09A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04 (0.5)</w:t>
            </w:r>
          </w:p>
        </w:tc>
        <w:tc>
          <w:tcPr>
            <w:tcW w:w="864" w:type="dxa"/>
            <w:vAlign w:val="center"/>
          </w:tcPr>
          <w:p w14:paraId="774151AF" w14:textId="64519184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1FE78B8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10DFA11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6" w:type="dxa"/>
            <w:vAlign w:val="center"/>
          </w:tcPr>
          <w:p w14:paraId="6E34B9C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7C8559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66 (0.4)</w:t>
            </w:r>
          </w:p>
        </w:tc>
        <w:tc>
          <w:tcPr>
            <w:tcW w:w="864" w:type="dxa"/>
            <w:vAlign w:val="center"/>
          </w:tcPr>
          <w:p w14:paraId="5B879E20" w14:textId="7DBADD19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7CCA149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6F85561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F67D78" w:rsidRPr="00D14A35" w14:paraId="22CE27A8" w14:textId="77777777" w:rsidTr="003945B6">
        <w:tc>
          <w:tcPr>
            <w:tcW w:w="1727" w:type="dxa"/>
            <w:vAlign w:val="center"/>
          </w:tcPr>
          <w:p w14:paraId="3887A5B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Gallstones</w:t>
            </w:r>
          </w:p>
        </w:tc>
        <w:tc>
          <w:tcPr>
            <w:tcW w:w="1080" w:type="dxa"/>
            <w:vAlign w:val="center"/>
          </w:tcPr>
          <w:p w14:paraId="46EE0EB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9 (0.2)</w:t>
            </w:r>
          </w:p>
        </w:tc>
        <w:tc>
          <w:tcPr>
            <w:tcW w:w="864" w:type="dxa"/>
            <w:vAlign w:val="center"/>
          </w:tcPr>
          <w:p w14:paraId="35B842A6" w14:textId="7BA9F2CC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78E1B9E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2%</w:t>
            </w:r>
          </w:p>
        </w:tc>
        <w:tc>
          <w:tcPr>
            <w:tcW w:w="864" w:type="dxa"/>
            <w:vAlign w:val="center"/>
          </w:tcPr>
          <w:p w14:paraId="06A6172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6" w:type="dxa"/>
            <w:vAlign w:val="center"/>
          </w:tcPr>
          <w:p w14:paraId="2CD32895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BC8A7C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81 (1.9)</w:t>
            </w:r>
          </w:p>
        </w:tc>
        <w:tc>
          <w:tcPr>
            <w:tcW w:w="864" w:type="dxa"/>
            <w:vAlign w:val="center"/>
          </w:tcPr>
          <w:p w14:paraId="1BDA7536" w14:textId="1130298A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26CF574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864" w:type="dxa"/>
            <w:vAlign w:val="center"/>
          </w:tcPr>
          <w:p w14:paraId="7B53531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6" w:type="dxa"/>
            <w:vAlign w:val="center"/>
          </w:tcPr>
          <w:p w14:paraId="46A8A56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EDF266E" w14:textId="5779D5D0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11 (1.7)</w:t>
            </w:r>
          </w:p>
        </w:tc>
        <w:tc>
          <w:tcPr>
            <w:tcW w:w="864" w:type="dxa"/>
            <w:vAlign w:val="center"/>
          </w:tcPr>
          <w:p w14:paraId="61D2300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.6%</w:t>
            </w:r>
          </w:p>
        </w:tc>
        <w:tc>
          <w:tcPr>
            <w:tcW w:w="864" w:type="dxa"/>
            <w:vAlign w:val="center"/>
          </w:tcPr>
          <w:p w14:paraId="5788CC1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  <w:tc>
          <w:tcPr>
            <w:tcW w:w="864" w:type="dxa"/>
            <w:vAlign w:val="center"/>
          </w:tcPr>
          <w:p w14:paraId="36096E0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F67D78" w:rsidRPr="00D14A35" w14:paraId="14FBCEC8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9D42535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ancreatit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A43F8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A26707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FB47AB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9D3916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147DB945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6393CE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07 (0.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CE2EDB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8C595D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F121A3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4484AA4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084B6F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53 (0.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E6BE76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C99A48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D4897F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67D78" w:rsidRPr="00D14A35" w14:paraId="4F5B6CF9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6D72275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Musculoskeletal System &amp; Connective Tissue</w:t>
            </w:r>
          </w:p>
        </w:tc>
      </w:tr>
      <w:tr w:rsidR="00F67D78" w:rsidRPr="00D14A35" w14:paraId="3FC3E826" w14:textId="77777777" w:rsidTr="003945B6">
        <w:tc>
          <w:tcPr>
            <w:tcW w:w="1727" w:type="dxa"/>
            <w:vAlign w:val="center"/>
          </w:tcPr>
          <w:p w14:paraId="017073C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080" w:type="dxa"/>
            <w:vAlign w:val="center"/>
          </w:tcPr>
          <w:p w14:paraId="5216AC0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8 (0.2)</w:t>
            </w:r>
          </w:p>
        </w:tc>
        <w:tc>
          <w:tcPr>
            <w:tcW w:w="864" w:type="dxa"/>
            <w:vAlign w:val="center"/>
          </w:tcPr>
          <w:p w14:paraId="4AD16ED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</w:tc>
        <w:tc>
          <w:tcPr>
            <w:tcW w:w="864" w:type="dxa"/>
            <w:vAlign w:val="center"/>
          </w:tcPr>
          <w:p w14:paraId="5F970B0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864" w:type="dxa"/>
            <w:vAlign w:val="center"/>
          </w:tcPr>
          <w:p w14:paraId="408FA16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6" w:type="dxa"/>
            <w:vAlign w:val="center"/>
          </w:tcPr>
          <w:p w14:paraId="612ECDCB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B99D07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44 (1.1)</w:t>
            </w:r>
          </w:p>
        </w:tc>
        <w:tc>
          <w:tcPr>
            <w:tcW w:w="864" w:type="dxa"/>
            <w:vAlign w:val="center"/>
          </w:tcPr>
          <w:p w14:paraId="36E0534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.3%</w:t>
            </w:r>
          </w:p>
        </w:tc>
        <w:tc>
          <w:tcPr>
            <w:tcW w:w="864" w:type="dxa"/>
            <w:vAlign w:val="center"/>
          </w:tcPr>
          <w:p w14:paraId="56E6CA8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6%</w:t>
            </w:r>
          </w:p>
        </w:tc>
        <w:tc>
          <w:tcPr>
            <w:tcW w:w="864" w:type="dxa"/>
            <w:vAlign w:val="center"/>
          </w:tcPr>
          <w:p w14:paraId="6EF404F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6" w:type="dxa"/>
            <w:vAlign w:val="center"/>
          </w:tcPr>
          <w:p w14:paraId="2270525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A1404A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84 (0.9)</w:t>
            </w:r>
          </w:p>
        </w:tc>
        <w:tc>
          <w:tcPr>
            <w:tcW w:w="864" w:type="dxa"/>
            <w:vAlign w:val="center"/>
          </w:tcPr>
          <w:p w14:paraId="7D03A98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.8%</w:t>
            </w:r>
          </w:p>
        </w:tc>
        <w:tc>
          <w:tcPr>
            <w:tcW w:w="864" w:type="dxa"/>
            <w:vAlign w:val="center"/>
          </w:tcPr>
          <w:p w14:paraId="108C5E1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864" w:type="dxa"/>
            <w:vAlign w:val="center"/>
          </w:tcPr>
          <w:p w14:paraId="74035AE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F67D78" w:rsidRPr="00D14A35" w14:paraId="6ED94D6C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9ADE088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Lup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E8B9C5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CFAAF9E" w14:textId="0D07D422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83028C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A990EB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5CD76E8E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FB92E3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9 (0.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E2E5AF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9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364293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48E165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69FD09D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B70247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40 (0.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83410D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8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07714F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36C5A8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F67D78" w:rsidRPr="00D14A35" w14:paraId="2F680DA1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217C0F6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ndocrine, Nutritional &amp; Metabolic Diseases &amp; Disorders</w:t>
            </w:r>
          </w:p>
        </w:tc>
      </w:tr>
      <w:tr w:rsidR="00F67D78" w:rsidRPr="00D14A35" w14:paraId="4A69CA2F" w14:textId="77777777" w:rsidTr="003945B6">
        <w:tc>
          <w:tcPr>
            <w:tcW w:w="1727" w:type="dxa"/>
            <w:vAlign w:val="center"/>
          </w:tcPr>
          <w:p w14:paraId="45DFB533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Thyroid condition other than cancer</w:t>
            </w:r>
          </w:p>
        </w:tc>
        <w:tc>
          <w:tcPr>
            <w:tcW w:w="1080" w:type="dxa"/>
            <w:vAlign w:val="center"/>
          </w:tcPr>
          <w:p w14:paraId="32374BF5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04 (2.6)</w:t>
            </w:r>
          </w:p>
        </w:tc>
        <w:tc>
          <w:tcPr>
            <w:tcW w:w="864" w:type="dxa"/>
            <w:vAlign w:val="center"/>
          </w:tcPr>
          <w:p w14:paraId="0E69B51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4.9%</w:t>
            </w:r>
          </w:p>
        </w:tc>
        <w:tc>
          <w:tcPr>
            <w:tcW w:w="864" w:type="dxa"/>
            <w:vAlign w:val="center"/>
          </w:tcPr>
          <w:p w14:paraId="0855315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3%</w:t>
            </w:r>
          </w:p>
        </w:tc>
        <w:tc>
          <w:tcPr>
            <w:tcW w:w="864" w:type="dxa"/>
            <w:vAlign w:val="center"/>
          </w:tcPr>
          <w:p w14:paraId="47518A8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6" w:type="dxa"/>
            <w:vAlign w:val="center"/>
          </w:tcPr>
          <w:p w14:paraId="1E3B326F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00A8F4F" w14:textId="780C74C9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845 (9.3)</w:t>
            </w:r>
          </w:p>
        </w:tc>
        <w:tc>
          <w:tcPr>
            <w:tcW w:w="864" w:type="dxa"/>
            <w:vAlign w:val="center"/>
          </w:tcPr>
          <w:p w14:paraId="1028B26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8.2%</w:t>
            </w:r>
          </w:p>
        </w:tc>
        <w:tc>
          <w:tcPr>
            <w:tcW w:w="864" w:type="dxa"/>
            <w:vAlign w:val="center"/>
          </w:tcPr>
          <w:p w14:paraId="044FDD3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9%</w:t>
            </w:r>
          </w:p>
        </w:tc>
        <w:tc>
          <w:tcPr>
            <w:tcW w:w="864" w:type="dxa"/>
            <w:vAlign w:val="center"/>
          </w:tcPr>
          <w:p w14:paraId="06E5BC9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6" w:type="dxa"/>
            <w:vAlign w:val="center"/>
          </w:tcPr>
          <w:p w14:paraId="3680457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1F4EB6C" w14:textId="5DD369E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720 (7.1)</w:t>
            </w:r>
          </w:p>
        </w:tc>
        <w:tc>
          <w:tcPr>
            <w:tcW w:w="864" w:type="dxa"/>
            <w:vAlign w:val="center"/>
          </w:tcPr>
          <w:p w14:paraId="5BF8733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4.9%</w:t>
            </w:r>
          </w:p>
        </w:tc>
        <w:tc>
          <w:tcPr>
            <w:tcW w:w="864" w:type="dxa"/>
            <w:vAlign w:val="center"/>
          </w:tcPr>
          <w:p w14:paraId="6569BF4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864" w:type="dxa"/>
            <w:vAlign w:val="center"/>
          </w:tcPr>
          <w:p w14:paraId="24DCEC8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F67D78" w:rsidRPr="00D14A35" w14:paraId="0D7E1D31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77E4530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Diabetes or sugar diabet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23133A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31 (2.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497791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2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20E398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6C1004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353370C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17AD18C" w14:textId="10E93643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083 (9.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FC5AB5F" w14:textId="45E16D7F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D4C283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DB085F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78117FA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25BC306" w14:textId="12929A4A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001 (7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555996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0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FEB685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50F0D4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F67D78" w:rsidRPr="00D14A35" w14:paraId="3FAECDA4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3A32889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Kidney &amp; Urinary Tract</w:t>
            </w:r>
          </w:p>
        </w:tc>
      </w:tr>
      <w:tr w:rsidR="00F67D78" w:rsidRPr="00D14A35" w14:paraId="06E8FD41" w14:textId="77777777" w:rsidTr="003945B6">
        <w:tc>
          <w:tcPr>
            <w:tcW w:w="1727" w:type="dxa"/>
            <w:vAlign w:val="center"/>
          </w:tcPr>
          <w:p w14:paraId="3013DCAE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Bladder infection</w:t>
            </w:r>
          </w:p>
        </w:tc>
        <w:tc>
          <w:tcPr>
            <w:tcW w:w="1080" w:type="dxa"/>
            <w:vAlign w:val="center"/>
          </w:tcPr>
          <w:p w14:paraId="0505B95C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 (0.2)</w:t>
            </w:r>
          </w:p>
        </w:tc>
        <w:tc>
          <w:tcPr>
            <w:tcW w:w="864" w:type="dxa"/>
            <w:vAlign w:val="center"/>
          </w:tcPr>
          <w:p w14:paraId="47A4B01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864" w:type="dxa"/>
            <w:vAlign w:val="center"/>
          </w:tcPr>
          <w:p w14:paraId="14049955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1%</w:t>
            </w:r>
          </w:p>
        </w:tc>
        <w:tc>
          <w:tcPr>
            <w:tcW w:w="864" w:type="dxa"/>
            <w:vAlign w:val="center"/>
          </w:tcPr>
          <w:p w14:paraId="0F7B1B1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6" w:type="dxa"/>
            <w:vAlign w:val="center"/>
          </w:tcPr>
          <w:p w14:paraId="00CAE03B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208E49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09 (1.5)</w:t>
            </w:r>
          </w:p>
        </w:tc>
        <w:tc>
          <w:tcPr>
            <w:tcW w:w="864" w:type="dxa"/>
            <w:vAlign w:val="center"/>
          </w:tcPr>
          <w:p w14:paraId="2A37492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  <w:tc>
          <w:tcPr>
            <w:tcW w:w="864" w:type="dxa"/>
            <w:vAlign w:val="center"/>
          </w:tcPr>
          <w:p w14:paraId="25FF4F8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3%</w:t>
            </w:r>
          </w:p>
        </w:tc>
        <w:tc>
          <w:tcPr>
            <w:tcW w:w="864" w:type="dxa"/>
            <w:vAlign w:val="center"/>
          </w:tcPr>
          <w:p w14:paraId="4E99AE4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6" w:type="dxa"/>
            <w:vAlign w:val="center"/>
          </w:tcPr>
          <w:p w14:paraId="78BF30D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9C1B13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4 (1.4)</w:t>
            </w:r>
          </w:p>
        </w:tc>
        <w:tc>
          <w:tcPr>
            <w:tcW w:w="864" w:type="dxa"/>
            <w:vAlign w:val="center"/>
          </w:tcPr>
          <w:p w14:paraId="76B8C12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6%</w:t>
            </w:r>
          </w:p>
        </w:tc>
        <w:tc>
          <w:tcPr>
            <w:tcW w:w="864" w:type="dxa"/>
            <w:vAlign w:val="center"/>
          </w:tcPr>
          <w:p w14:paraId="28D5FEA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4%</w:t>
            </w:r>
          </w:p>
        </w:tc>
        <w:tc>
          <w:tcPr>
            <w:tcW w:w="864" w:type="dxa"/>
            <w:vAlign w:val="center"/>
          </w:tcPr>
          <w:p w14:paraId="3496593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F67D78" w:rsidRPr="00D14A35" w14:paraId="4887BC98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3348668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Kidney failure requiring dialy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B92208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8 (0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FF7EDC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569F7C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D53A39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6CB80CA8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CA6E5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 (0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FF7A2E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A311A4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8CB30D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261DE11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3518E6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7 (0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AD16EE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F9820B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A2C821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F67D78" w:rsidRPr="00D14A35" w14:paraId="2B4E20C1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1A5ADFF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orders of Blood and Blood Forming Organs</w:t>
            </w:r>
          </w:p>
        </w:tc>
      </w:tr>
      <w:tr w:rsidR="00F67D78" w:rsidRPr="00D14A35" w14:paraId="7D7D09E2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F4B5DC8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959C16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1 (1.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35DA77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AED932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7326D9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34A25B5F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398237A" w14:textId="1D35B46B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190 (1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E95E29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722FB46" w14:textId="4D2C4554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40E714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391CFAF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7D418AA" w14:textId="305734CE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609 (8.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EC30A2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8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B6A20B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3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175C11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F67D78" w:rsidRPr="00D14A35" w14:paraId="7C65EA5B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40F1195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tal and Behavioral Disorders</w:t>
            </w:r>
          </w:p>
        </w:tc>
      </w:tr>
      <w:tr w:rsidR="00F67D78" w:rsidRPr="00D14A35" w14:paraId="4AB69AF9" w14:textId="77777777" w:rsidTr="003945B6">
        <w:tc>
          <w:tcPr>
            <w:tcW w:w="1727" w:type="dxa"/>
            <w:vAlign w:val="center"/>
          </w:tcPr>
          <w:p w14:paraId="6CDC9766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Manic depressive disorder</w:t>
            </w:r>
          </w:p>
        </w:tc>
        <w:tc>
          <w:tcPr>
            <w:tcW w:w="1080" w:type="dxa"/>
            <w:vAlign w:val="center"/>
          </w:tcPr>
          <w:p w14:paraId="65A9051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5 (0.6)</w:t>
            </w:r>
          </w:p>
        </w:tc>
        <w:tc>
          <w:tcPr>
            <w:tcW w:w="864" w:type="dxa"/>
            <w:vAlign w:val="center"/>
          </w:tcPr>
          <w:p w14:paraId="2034FF8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.1%</w:t>
            </w:r>
          </w:p>
        </w:tc>
        <w:tc>
          <w:tcPr>
            <w:tcW w:w="864" w:type="dxa"/>
            <w:vAlign w:val="center"/>
          </w:tcPr>
          <w:p w14:paraId="2C3B8C0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64" w:type="dxa"/>
            <w:vAlign w:val="center"/>
          </w:tcPr>
          <w:p w14:paraId="0378966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6" w:type="dxa"/>
            <w:vAlign w:val="center"/>
          </w:tcPr>
          <w:p w14:paraId="442FCD48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8E31C65" w14:textId="159C93E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207 (7.7)</w:t>
            </w:r>
          </w:p>
        </w:tc>
        <w:tc>
          <w:tcPr>
            <w:tcW w:w="864" w:type="dxa"/>
            <w:vAlign w:val="center"/>
          </w:tcPr>
          <w:p w14:paraId="3BC5355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.8%</w:t>
            </w:r>
          </w:p>
        </w:tc>
        <w:tc>
          <w:tcPr>
            <w:tcW w:w="864" w:type="dxa"/>
            <w:vAlign w:val="center"/>
          </w:tcPr>
          <w:p w14:paraId="179C451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6%</w:t>
            </w:r>
          </w:p>
        </w:tc>
        <w:tc>
          <w:tcPr>
            <w:tcW w:w="864" w:type="dxa"/>
            <w:vAlign w:val="center"/>
          </w:tcPr>
          <w:p w14:paraId="611442B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6" w:type="dxa"/>
            <w:vAlign w:val="center"/>
          </w:tcPr>
          <w:p w14:paraId="614FACB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8A19A3C" w14:textId="1C9184B3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598 (6.9)</w:t>
            </w:r>
          </w:p>
        </w:tc>
        <w:tc>
          <w:tcPr>
            <w:tcW w:w="864" w:type="dxa"/>
            <w:vAlign w:val="center"/>
          </w:tcPr>
          <w:p w14:paraId="7AA6BAA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3.9%</w:t>
            </w:r>
          </w:p>
        </w:tc>
        <w:tc>
          <w:tcPr>
            <w:tcW w:w="864" w:type="dxa"/>
            <w:vAlign w:val="center"/>
          </w:tcPr>
          <w:p w14:paraId="69535DC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1%</w:t>
            </w:r>
          </w:p>
        </w:tc>
        <w:tc>
          <w:tcPr>
            <w:tcW w:w="864" w:type="dxa"/>
            <w:vAlign w:val="center"/>
          </w:tcPr>
          <w:p w14:paraId="3E407AD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F67D78" w:rsidRPr="00D14A35" w14:paraId="4FFE74C2" w14:textId="77777777" w:rsidTr="003945B6">
        <w:tc>
          <w:tcPr>
            <w:tcW w:w="1727" w:type="dxa"/>
            <w:vAlign w:val="center"/>
          </w:tcPr>
          <w:p w14:paraId="5A6413C1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Schizophrenia or psychosis</w:t>
            </w:r>
          </w:p>
        </w:tc>
        <w:tc>
          <w:tcPr>
            <w:tcW w:w="1080" w:type="dxa"/>
            <w:vAlign w:val="center"/>
          </w:tcPr>
          <w:p w14:paraId="4C56B00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 (0.2)</w:t>
            </w:r>
          </w:p>
        </w:tc>
        <w:tc>
          <w:tcPr>
            <w:tcW w:w="864" w:type="dxa"/>
            <w:vAlign w:val="center"/>
          </w:tcPr>
          <w:p w14:paraId="34ABB90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8%</w:t>
            </w:r>
          </w:p>
        </w:tc>
        <w:tc>
          <w:tcPr>
            <w:tcW w:w="864" w:type="dxa"/>
            <w:vAlign w:val="center"/>
          </w:tcPr>
          <w:p w14:paraId="3AE571F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vAlign w:val="center"/>
          </w:tcPr>
          <w:p w14:paraId="0F5214A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" w:type="dxa"/>
            <w:vAlign w:val="center"/>
          </w:tcPr>
          <w:p w14:paraId="5AF02C0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AD5FA0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26 (2.2)</w:t>
            </w:r>
          </w:p>
        </w:tc>
        <w:tc>
          <w:tcPr>
            <w:tcW w:w="864" w:type="dxa"/>
            <w:vAlign w:val="center"/>
          </w:tcPr>
          <w:p w14:paraId="0DE6F26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  <w:tc>
          <w:tcPr>
            <w:tcW w:w="864" w:type="dxa"/>
            <w:vAlign w:val="center"/>
          </w:tcPr>
          <w:p w14:paraId="6FEE5B4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  <w:tc>
          <w:tcPr>
            <w:tcW w:w="864" w:type="dxa"/>
            <w:vAlign w:val="center"/>
          </w:tcPr>
          <w:p w14:paraId="2630379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6" w:type="dxa"/>
            <w:vAlign w:val="center"/>
          </w:tcPr>
          <w:p w14:paraId="22D1674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675182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,95 (2.2)</w:t>
            </w:r>
          </w:p>
        </w:tc>
        <w:tc>
          <w:tcPr>
            <w:tcW w:w="864" w:type="dxa"/>
            <w:vAlign w:val="center"/>
          </w:tcPr>
          <w:p w14:paraId="652CF49F" w14:textId="7E8B309F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08B1712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7%</w:t>
            </w:r>
          </w:p>
        </w:tc>
        <w:tc>
          <w:tcPr>
            <w:tcW w:w="864" w:type="dxa"/>
            <w:vAlign w:val="center"/>
          </w:tcPr>
          <w:p w14:paraId="1A4E7C2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F67D78" w:rsidRPr="00D14A35" w14:paraId="49964E75" w14:textId="77777777" w:rsidTr="003945B6">
        <w:tc>
          <w:tcPr>
            <w:tcW w:w="1727" w:type="dxa"/>
            <w:vAlign w:val="center"/>
          </w:tcPr>
          <w:p w14:paraId="6FD208F8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vAlign w:val="center"/>
          </w:tcPr>
          <w:p w14:paraId="67AF11C5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77 (8.5)</w:t>
            </w:r>
          </w:p>
        </w:tc>
        <w:tc>
          <w:tcPr>
            <w:tcW w:w="864" w:type="dxa"/>
            <w:vAlign w:val="center"/>
          </w:tcPr>
          <w:p w14:paraId="4249A03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6.8%</w:t>
            </w:r>
          </w:p>
        </w:tc>
        <w:tc>
          <w:tcPr>
            <w:tcW w:w="864" w:type="dxa"/>
            <w:vAlign w:val="center"/>
          </w:tcPr>
          <w:p w14:paraId="1D93215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9.6%</w:t>
            </w:r>
          </w:p>
        </w:tc>
        <w:tc>
          <w:tcPr>
            <w:tcW w:w="864" w:type="dxa"/>
            <w:vAlign w:val="center"/>
          </w:tcPr>
          <w:p w14:paraId="3071C5A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6" w:type="dxa"/>
            <w:vAlign w:val="center"/>
          </w:tcPr>
          <w:p w14:paraId="17B8EF2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CBBE10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0,082 (48.3)</w:t>
            </w:r>
          </w:p>
        </w:tc>
        <w:tc>
          <w:tcPr>
            <w:tcW w:w="864" w:type="dxa"/>
            <w:vAlign w:val="center"/>
          </w:tcPr>
          <w:p w14:paraId="3EB4509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7.2%</w:t>
            </w:r>
          </w:p>
        </w:tc>
        <w:tc>
          <w:tcPr>
            <w:tcW w:w="864" w:type="dxa"/>
            <w:vAlign w:val="center"/>
          </w:tcPr>
          <w:p w14:paraId="2684672E" w14:textId="59AC0E5C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40771DA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6" w:type="dxa"/>
            <w:vAlign w:val="center"/>
          </w:tcPr>
          <w:p w14:paraId="34B8CC7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08880F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5,187 (37.7)</w:t>
            </w:r>
          </w:p>
        </w:tc>
        <w:tc>
          <w:tcPr>
            <w:tcW w:w="864" w:type="dxa"/>
            <w:vAlign w:val="center"/>
          </w:tcPr>
          <w:p w14:paraId="7FC8631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6.2%</w:t>
            </w:r>
          </w:p>
        </w:tc>
        <w:tc>
          <w:tcPr>
            <w:tcW w:w="864" w:type="dxa"/>
            <w:vAlign w:val="center"/>
          </w:tcPr>
          <w:p w14:paraId="458F322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9.5%</w:t>
            </w:r>
          </w:p>
        </w:tc>
        <w:tc>
          <w:tcPr>
            <w:tcW w:w="864" w:type="dxa"/>
            <w:vAlign w:val="center"/>
          </w:tcPr>
          <w:p w14:paraId="21836A6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F67D78" w:rsidRPr="00D14A35" w14:paraId="44FDEF80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264CB233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osttraumatic stress disord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75D243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31 (5.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B4456E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6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7C7E4B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A9D3A7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1CD78FE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B7CFF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,358 (37.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AB1B15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4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DED0716" w14:textId="4A31DC31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9359E7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290D6CB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114DE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9,400 (29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9E6561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4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481423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6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DD5252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F67D78" w:rsidRPr="00D14A35" w14:paraId="2EABF42A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5CD9E82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Conditions</w:t>
            </w:r>
          </w:p>
        </w:tc>
      </w:tr>
      <w:tr w:rsidR="00F67D78" w:rsidRPr="00D14A35" w14:paraId="2AF9F66F" w14:textId="77777777" w:rsidTr="003945B6">
        <w:tc>
          <w:tcPr>
            <w:tcW w:w="1727" w:type="dxa"/>
            <w:vAlign w:val="center"/>
          </w:tcPr>
          <w:p w14:paraId="15C2BA7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080" w:type="dxa"/>
            <w:vAlign w:val="center"/>
          </w:tcPr>
          <w:p w14:paraId="6A790EF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2 (1.7)</w:t>
            </w:r>
          </w:p>
        </w:tc>
        <w:tc>
          <w:tcPr>
            <w:tcW w:w="864" w:type="dxa"/>
            <w:vAlign w:val="center"/>
          </w:tcPr>
          <w:p w14:paraId="41403DD3" w14:textId="238FA28E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5890998C" w14:textId="5AF49FD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3E5F7E2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" w:type="dxa"/>
            <w:vAlign w:val="center"/>
          </w:tcPr>
          <w:p w14:paraId="7077866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46B9D92" w14:textId="32E2ECB2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81 (5.5)</w:t>
            </w:r>
          </w:p>
        </w:tc>
        <w:tc>
          <w:tcPr>
            <w:tcW w:w="864" w:type="dxa"/>
            <w:vAlign w:val="center"/>
          </w:tcPr>
          <w:p w14:paraId="1F88AB9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8.7%</w:t>
            </w:r>
          </w:p>
        </w:tc>
        <w:tc>
          <w:tcPr>
            <w:tcW w:w="864" w:type="dxa"/>
            <w:vAlign w:val="center"/>
          </w:tcPr>
          <w:p w14:paraId="592C0A4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  <w:tc>
          <w:tcPr>
            <w:tcW w:w="864" w:type="dxa"/>
            <w:vAlign w:val="center"/>
          </w:tcPr>
          <w:p w14:paraId="099470F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6" w:type="dxa"/>
            <w:vAlign w:val="center"/>
          </w:tcPr>
          <w:p w14:paraId="1EBE554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6DB2CD7" w14:textId="469F321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842 (4.3)</w:t>
            </w:r>
          </w:p>
        </w:tc>
        <w:tc>
          <w:tcPr>
            <w:tcW w:w="864" w:type="dxa"/>
            <w:vAlign w:val="center"/>
          </w:tcPr>
          <w:p w14:paraId="2153DA9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4.6%</w:t>
            </w:r>
          </w:p>
        </w:tc>
        <w:tc>
          <w:tcPr>
            <w:tcW w:w="864" w:type="dxa"/>
            <w:vAlign w:val="center"/>
          </w:tcPr>
          <w:p w14:paraId="28F6C72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2%</w:t>
            </w:r>
          </w:p>
        </w:tc>
        <w:tc>
          <w:tcPr>
            <w:tcW w:w="864" w:type="dxa"/>
            <w:vAlign w:val="center"/>
          </w:tcPr>
          <w:p w14:paraId="1E43D2C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F67D78" w:rsidRPr="00D14A35" w14:paraId="34FCC096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26FC781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hronic fatigue syndro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5458F2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 (0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890DB12" w14:textId="4F2E1DB9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8314BE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63AD62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5A37920E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0EAF9C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12 (1.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17D273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955BC8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92F2BC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41AFB18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C3B983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9 (1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54C151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2D2887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1C95CD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</w:tbl>
    <w:p w14:paraId="5F7511B5" w14:textId="3FFCE4DC" w:rsidR="00F67D78" w:rsidRPr="00D14A35" w:rsidRDefault="00492F96" w:rsidP="00F67D78">
      <w:pPr>
        <w:rPr>
          <w:rFonts w:ascii="Times New Roman" w:hAnsi="Times New Roman" w:cs="Times New Roman"/>
          <w:sz w:val="18"/>
          <w:szCs w:val="18"/>
        </w:rPr>
      </w:pPr>
      <w:r w:rsidRPr="00492F9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F67D78" w:rsidRPr="00D14A35">
        <w:rPr>
          <w:rFonts w:ascii="Times New Roman" w:eastAsiaTheme="minorEastAsia" w:hAnsi="Times New Roman" w:cs="Times New Roman"/>
          <w:sz w:val="18"/>
          <w:szCs w:val="18"/>
        </w:rPr>
        <w:t xml:space="preserve">Irregular </w:t>
      </w:r>
      <w:r w:rsidR="00191D70">
        <w:rPr>
          <w:rFonts w:ascii="Times New Roman" w:eastAsiaTheme="minorEastAsia" w:hAnsi="Times New Roman" w:cs="Times New Roman"/>
          <w:sz w:val="18"/>
          <w:szCs w:val="18"/>
        </w:rPr>
        <w:t>users</w:t>
      </w:r>
      <w:r w:rsidR="00191D70" w:rsidRPr="00D14A35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191D70">
        <w:rPr>
          <w:rFonts w:ascii="Times New Roman" w:eastAsiaTheme="minorEastAsia" w:hAnsi="Times New Roman" w:cs="Times New Roman"/>
          <w:sz w:val="18"/>
          <w:szCs w:val="18"/>
        </w:rPr>
        <w:t>are</w:t>
      </w:r>
      <w:r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F67D78" w:rsidRPr="00D14A35">
        <w:rPr>
          <w:rFonts w:ascii="Times New Roman" w:eastAsiaTheme="minorEastAsia" w:hAnsi="Times New Roman" w:cs="Times New Roman"/>
          <w:sz w:val="18"/>
          <w:szCs w:val="18"/>
        </w:rPr>
        <w:t xml:space="preserve">defined as individuals with less than 1 encounter/year on average but at least </w:t>
      </w:r>
      <w:r w:rsidR="00191D70">
        <w:rPr>
          <w:rFonts w:ascii="Times New Roman" w:eastAsiaTheme="minorEastAsia" w:hAnsi="Times New Roman" w:cs="Times New Roman"/>
          <w:sz w:val="18"/>
          <w:szCs w:val="18"/>
        </w:rPr>
        <w:t xml:space="preserve">1 </w:t>
      </w:r>
      <w:r w:rsidR="00F67D78" w:rsidRPr="00D14A35">
        <w:rPr>
          <w:rFonts w:ascii="Times New Roman" w:eastAsiaTheme="minorEastAsia" w:hAnsi="Times New Roman" w:cs="Times New Roman"/>
          <w:sz w:val="18"/>
          <w:szCs w:val="18"/>
        </w:rPr>
        <w:t xml:space="preserve">encounter within the period of observation; regular users </w:t>
      </w:r>
      <w:r w:rsidR="00191D70">
        <w:rPr>
          <w:rFonts w:ascii="Times New Roman" w:eastAsiaTheme="minorEastAsia" w:hAnsi="Times New Roman" w:cs="Times New Roman"/>
          <w:sz w:val="18"/>
          <w:szCs w:val="18"/>
        </w:rPr>
        <w:t xml:space="preserve">are </w:t>
      </w:r>
      <w:r w:rsidR="00F67D78" w:rsidRPr="00D14A35">
        <w:rPr>
          <w:rFonts w:ascii="Times New Roman" w:eastAsiaTheme="minorEastAsia" w:hAnsi="Times New Roman" w:cs="Times New Roman"/>
          <w:sz w:val="18"/>
          <w:szCs w:val="18"/>
        </w:rPr>
        <w:t xml:space="preserve">defined as individuals with at least 1 encounter/year on average; high frequency users </w:t>
      </w:r>
      <w:r w:rsidR="00191D70">
        <w:rPr>
          <w:rFonts w:ascii="Times New Roman" w:eastAsiaTheme="minorEastAsia" w:hAnsi="Times New Roman" w:cs="Times New Roman"/>
          <w:sz w:val="18"/>
          <w:szCs w:val="18"/>
        </w:rPr>
        <w:t xml:space="preserve">are </w:t>
      </w:r>
      <w:r w:rsidR="00F67D78" w:rsidRPr="00D14A35">
        <w:rPr>
          <w:rFonts w:ascii="Times New Roman" w:eastAsiaTheme="minorEastAsia" w:hAnsi="Times New Roman" w:cs="Times New Roman"/>
          <w:sz w:val="18"/>
          <w:szCs w:val="18"/>
        </w:rPr>
        <w:t xml:space="preserve">defined as </w:t>
      </w:r>
      <w:r w:rsidR="00191D70">
        <w:rPr>
          <w:rFonts w:ascii="Times New Roman" w:eastAsiaTheme="minorEastAsia" w:hAnsi="Times New Roman" w:cs="Times New Roman"/>
          <w:sz w:val="18"/>
          <w:szCs w:val="18"/>
        </w:rPr>
        <w:t xml:space="preserve">individuals with </w:t>
      </w:r>
      <w:r w:rsidR="00F67D78" w:rsidRPr="00D14A35">
        <w:rPr>
          <w:rFonts w:ascii="Times New Roman" w:eastAsiaTheme="minorEastAsia" w:hAnsi="Times New Roman" w:cs="Times New Roman"/>
          <w:sz w:val="18"/>
          <w:szCs w:val="18"/>
        </w:rPr>
        <w:t xml:space="preserve">more than 1 encounter/year every year during the period of observation. </w:t>
      </w:r>
    </w:p>
    <w:p w14:paraId="2D500B12" w14:textId="77777777" w:rsidR="00F67D78" w:rsidRPr="00D14A35" w:rsidRDefault="00F67D78" w:rsidP="00F67D78">
      <w:pPr>
        <w:rPr>
          <w:rFonts w:ascii="Times New Roman" w:hAnsi="Times New Roman" w:cs="Times New Roman"/>
          <w:sz w:val="20"/>
          <w:szCs w:val="20"/>
        </w:rPr>
      </w:pPr>
    </w:p>
    <w:sectPr w:rsidR="00F67D78" w:rsidRPr="00D14A35" w:rsidSect="003B7A88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DFB6F0" w14:textId="77777777" w:rsidR="002039D0" w:rsidRDefault="002039D0" w:rsidP="00DA1FF1">
      <w:pPr>
        <w:spacing w:after="0" w:line="240" w:lineRule="auto"/>
      </w:pPr>
      <w:r>
        <w:separator/>
      </w:r>
    </w:p>
  </w:endnote>
  <w:endnote w:type="continuationSeparator" w:id="0">
    <w:p w14:paraId="42D79625" w14:textId="77777777" w:rsidR="002039D0" w:rsidRDefault="002039D0" w:rsidP="00DA1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38B34" w14:textId="77777777" w:rsidR="006A5F04" w:rsidRPr="006A5F04" w:rsidRDefault="006A5F04" w:rsidP="006A5F04">
    <w:pPr>
      <w:pStyle w:val="Footer"/>
      <w:tabs>
        <w:tab w:val="clear" w:pos="4680"/>
        <w:tab w:val="clear" w:pos="9360"/>
      </w:tabs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B0FF7E" w14:textId="77777777" w:rsidR="002039D0" w:rsidRDefault="002039D0" w:rsidP="00DA1FF1">
      <w:pPr>
        <w:spacing w:after="0" w:line="240" w:lineRule="auto"/>
      </w:pPr>
      <w:r>
        <w:separator/>
      </w:r>
    </w:p>
  </w:footnote>
  <w:footnote w:type="continuationSeparator" w:id="0">
    <w:p w14:paraId="50AEC0FA" w14:textId="77777777" w:rsidR="002039D0" w:rsidRDefault="002039D0" w:rsidP="00DA1F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441582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2428F5E" w14:textId="1AD82D29" w:rsidR="006A5F04" w:rsidRPr="00204032" w:rsidRDefault="006A5F04" w:rsidP="006A5F04">
        <w:pPr>
          <w:pStyle w:val="Header"/>
          <w:tabs>
            <w:tab w:val="clear" w:pos="4680"/>
            <w:tab w:val="clear" w:pos="9360"/>
          </w:tabs>
          <w:jc w:val="right"/>
          <w:rPr>
            <w:rFonts w:ascii="Times New Roman" w:hAnsi="Times New Roman" w:cs="Times New Roman"/>
            <w:sz w:val="20"/>
            <w:szCs w:val="20"/>
          </w:rPr>
        </w:pPr>
        <w:r w:rsidRPr="00204032">
          <w:rPr>
            <w:rFonts w:ascii="Times New Roman" w:hAnsi="Times New Roman" w:cs="Times New Roman"/>
            <w:sz w:val="20"/>
            <w:szCs w:val="20"/>
          </w:rPr>
          <w:t>Comparing Self-Reported and Medical Record Diagnoses</w:t>
        </w:r>
        <w:r w:rsidR="00204032" w:rsidRPr="00204032">
          <w:rPr>
            <w:rFonts w:ascii="Times New Roman" w:hAnsi="Times New Roman" w:cs="Times New Roman"/>
            <w:sz w:val="20"/>
            <w:szCs w:val="20"/>
          </w:rPr>
          <w:t xml:space="preserve"> – </w:t>
        </w:r>
        <w:r w:rsidR="00574A21">
          <w:rPr>
            <w:rFonts w:ascii="Times New Roman" w:hAnsi="Times New Roman" w:cs="Times New Roman"/>
            <w:sz w:val="20"/>
            <w:szCs w:val="20"/>
          </w:rPr>
          <w:t>Additional Files</w:t>
        </w:r>
        <w:r w:rsidRPr="00204032">
          <w:rPr>
            <w:rFonts w:ascii="Times New Roman" w:hAnsi="Times New Roman" w:cs="Times New Roman"/>
            <w:sz w:val="20"/>
            <w:szCs w:val="20"/>
          </w:rPr>
          <w:t xml:space="preserve">   </w:t>
        </w:r>
        <w:r w:rsidRPr="0020403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0403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0403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0403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20403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8586E"/>
    <w:multiLevelType w:val="hybridMultilevel"/>
    <w:tmpl w:val="469E9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A5EA2"/>
    <w:multiLevelType w:val="hybridMultilevel"/>
    <w:tmpl w:val="FDC8A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72334"/>
    <w:multiLevelType w:val="hybridMultilevel"/>
    <w:tmpl w:val="813C5AF8"/>
    <w:lvl w:ilvl="0" w:tplc="526ECA60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40B81952"/>
    <w:multiLevelType w:val="hybridMultilevel"/>
    <w:tmpl w:val="4BF8B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306A92"/>
    <w:multiLevelType w:val="hybridMultilevel"/>
    <w:tmpl w:val="F5A8DA42"/>
    <w:lvl w:ilvl="0" w:tplc="99B2D7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85FE6"/>
    <w:multiLevelType w:val="hybridMultilevel"/>
    <w:tmpl w:val="A9AA4BF4"/>
    <w:lvl w:ilvl="0" w:tplc="2572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5AA2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1F0ED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20D4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38637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380A0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EE4B1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6625A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EE68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470706806">
    <w:abstractNumId w:val="2"/>
  </w:num>
  <w:num w:numId="2" w16cid:durableId="975715706">
    <w:abstractNumId w:val="1"/>
  </w:num>
  <w:num w:numId="3" w16cid:durableId="1392656749">
    <w:abstractNumId w:val="0"/>
  </w:num>
  <w:num w:numId="4" w16cid:durableId="1729841930">
    <w:abstractNumId w:val="3"/>
  </w:num>
  <w:num w:numId="5" w16cid:durableId="1714573389">
    <w:abstractNumId w:val="4"/>
  </w:num>
  <w:num w:numId="6" w16cid:durableId="15211208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BBC"/>
    <w:rsid w:val="000010E1"/>
    <w:rsid w:val="00014C0E"/>
    <w:rsid w:val="00025743"/>
    <w:rsid w:val="00025F2C"/>
    <w:rsid w:val="00031E5A"/>
    <w:rsid w:val="00040BA6"/>
    <w:rsid w:val="00041271"/>
    <w:rsid w:val="0004487E"/>
    <w:rsid w:val="00047BDE"/>
    <w:rsid w:val="00050E34"/>
    <w:rsid w:val="00052756"/>
    <w:rsid w:val="00053869"/>
    <w:rsid w:val="000645CB"/>
    <w:rsid w:val="000813E9"/>
    <w:rsid w:val="00094C74"/>
    <w:rsid w:val="000A4A78"/>
    <w:rsid w:val="000B1D69"/>
    <w:rsid w:val="000B646F"/>
    <w:rsid w:val="000D2A31"/>
    <w:rsid w:val="000D2EC7"/>
    <w:rsid w:val="000E50D4"/>
    <w:rsid w:val="000F0FCA"/>
    <w:rsid w:val="000F214F"/>
    <w:rsid w:val="000F46DA"/>
    <w:rsid w:val="00102C9C"/>
    <w:rsid w:val="00120CF7"/>
    <w:rsid w:val="00121794"/>
    <w:rsid w:val="00121F17"/>
    <w:rsid w:val="00124BE9"/>
    <w:rsid w:val="0012579F"/>
    <w:rsid w:val="00133D7F"/>
    <w:rsid w:val="00144D84"/>
    <w:rsid w:val="00157900"/>
    <w:rsid w:val="00160574"/>
    <w:rsid w:val="00167C78"/>
    <w:rsid w:val="00172545"/>
    <w:rsid w:val="0017771A"/>
    <w:rsid w:val="00182443"/>
    <w:rsid w:val="00191D70"/>
    <w:rsid w:val="0019218F"/>
    <w:rsid w:val="0019379D"/>
    <w:rsid w:val="001959E5"/>
    <w:rsid w:val="00197AC4"/>
    <w:rsid w:val="001A0DBD"/>
    <w:rsid w:val="001A5A49"/>
    <w:rsid w:val="001B16CC"/>
    <w:rsid w:val="001B6EF3"/>
    <w:rsid w:val="001C5290"/>
    <w:rsid w:val="001C67D3"/>
    <w:rsid w:val="001D3941"/>
    <w:rsid w:val="001E2FC8"/>
    <w:rsid w:val="001E5F55"/>
    <w:rsid w:val="001F2133"/>
    <w:rsid w:val="001F5642"/>
    <w:rsid w:val="001F5A9B"/>
    <w:rsid w:val="001F652D"/>
    <w:rsid w:val="00202C83"/>
    <w:rsid w:val="0020318B"/>
    <w:rsid w:val="002039D0"/>
    <w:rsid w:val="00204032"/>
    <w:rsid w:val="00207228"/>
    <w:rsid w:val="00207E49"/>
    <w:rsid w:val="002118B0"/>
    <w:rsid w:val="00211AEC"/>
    <w:rsid w:val="002134D4"/>
    <w:rsid w:val="00213D0D"/>
    <w:rsid w:val="002179BF"/>
    <w:rsid w:val="0022606E"/>
    <w:rsid w:val="00226FAA"/>
    <w:rsid w:val="00227562"/>
    <w:rsid w:val="0023152E"/>
    <w:rsid w:val="00233AB0"/>
    <w:rsid w:val="00245023"/>
    <w:rsid w:val="002456A7"/>
    <w:rsid w:val="00246A4F"/>
    <w:rsid w:val="00252D34"/>
    <w:rsid w:val="00256787"/>
    <w:rsid w:val="00256C4D"/>
    <w:rsid w:val="002651D1"/>
    <w:rsid w:val="00266601"/>
    <w:rsid w:val="00273D62"/>
    <w:rsid w:val="00283A73"/>
    <w:rsid w:val="00283D01"/>
    <w:rsid w:val="00287D19"/>
    <w:rsid w:val="00293A0D"/>
    <w:rsid w:val="00295371"/>
    <w:rsid w:val="002A1A6C"/>
    <w:rsid w:val="002A6A96"/>
    <w:rsid w:val="002B1C4A"/>
    <w:rsid w:val="002C01B4"/>
    <w:rsid w:val="002C3DAC"/>
    <w:rsid w:val="002D0BBA"/>
    <w:rsid w:val="002D2798"/>
    <w:rsid w:val="002D615D"/>
    <w:rsid w:val="002D6670"/>
    <w:rsid w:val="002E55BC"/>
    <w:rsid w:val="002E7304"/>
    <w:rsid w:val="002E7472"/>
    <w:rsid w:val="002F2E62"/>
    <w:rsid w:val="003075FF"/>
    <w:rsid w:val="00315CAE"/>
    <w:rsid w:val="00323ACD"/>
    <w:rsid w:val="003247E6"/>
    <w:rsid w:val="00325F46"/>
    <w:rsid w:val="003270BA"/>
    <w:rsid w:val="00327910"/>
    <w:rsid w:val="0033249E"/>
    <w:rsid w:val="00332F43"/>
    <w:rsid w:val="00344955"/>
    <w:rsid w:val="0035005F"/>
    <w:rsid w:val="003516A4"/>
    <w:rsid w:val="00361C55"/>
    <w:rsid w:val="00363B67"/>
    <w:rsid w:val="00366813"/>
    <w:rsid w:val="00366AB7"/>
    <w:rsid w:val="00367DC3"/>
    <w:rsid w:val="003754F3"/>
    <w:rsid w:val="00384E9A"/>
    <w:rsid w:val="003855D2"/>
    <w:rsid w:val="003913D9"/>
    <w:rsid w:val="00392076"/>
    <w:rsid w:val="00393FE6"/>
    <w:rsid w:val="003945B6"/>
    <w:rsid w:val="003A00C2"/>
    <w:rsid w:val="003A58E1"/>
    <w:rsid w:val="003B3BFF"/>
    <w:rsid w:val="003B5EBB"/>
    <w:rsid w:val="003B6646"/>
    <w:rsid w:val="003B7A88"/>
    <w:rsid w:val="003C273A"/>
    <w:rsid w:val="003C4BAF"/>
    <w:rsid w:val="003C4CA3"/>
    <w:rsid w:val="003E195A"/>
    <w:rsid w:val="003E39C1"/>
    <w:rsid w:val="003F270C"/>
    <w:rsid w:val="003F360B"/>
    <w:rsid w:val="003F39D0"/>
    <w:rsid w:val="00406050"/>
    <w:rsid w:val="00412025"/>
    <w:rsid w:val="00421E17"/>
    <w:rsid w:val="0042385F"/>
    <w:rsid w:val="004312A0"/>
    <w:rsid w:val="004315EE"/>
    <w:rsid w:val="004319C3"/>
    <w:rsid w:val="004355B9"/>
    <w:rsid w:val="00441511"/>
    <w:rsid w:val="004422B4"/>
    <w:rsid w:val="00446AFB"/>
    <w:rsid w:val="004479C0"/>
    <w:rsid w:val="004508ED"/>
    <w:rsid w:val="00455848"/>
    <w:rsid w:val="00455C88"/>
    <w:rsid w:val="004569BD"/>
    <w:rsid w:val="004635D1"/>
    <w:rsid w:val="0046458B"/>
    <w:rsid w:val="0046686D"/>
    <w:rsid w:val="00475F60"/>
    <w:rsid w:val="00486C0D"/>
    <w:rsid w:val="00491621"/>
    <w:rsid w:val="00492F96"/>
    <w:rsid w:val="004933DA"/>
    <w:rsid w:val="00493725"/>
    <w:rsid w:val="004B7D0A"/>
    <w:rsid w:val="004C759A"/>
    <w:rsid w:val="004D1316"/>
    <w:rsid w:val="004D4AD0"/>
    <w:rsid w:val="004F1007"/>
    <w:rsid w:val="0050192E"/>
    <w:rsid w:val="00505637"/>
    <w:rsid w:val="00507203"/>
    <w:rsid w:val="005102E8"/>
    <w:rsid w:val="00514440"/>
    <w:rsid w:val="005144E9"/>
    <w:rsid w:val="00522888"/>
    <w:rsid w:val="00522B14"/>
    <w:rsid w:val="005234EF"/>
    <w:rsid w:val="00524596"/>
    <w:rsid w:val="005245D4"/>
    <w:rsid w:val="00532585"/>
    <w:rsid w:val="005342A0"/>
    <w:rsid w:val="00542DF8"/>
    <w:rsid w:val="005431AE"/>
    <w:rsid w:val="00544105"/>
    <w:rsid w:val="00551C54"/>
    <w:rsid w:val="00552520"/>
    <w:rsid w:val="00552C6F"/>
    <w:rsid w:val="00554A1E"/>
    <w:rsid w:val="00557D4B"/>
    <w:rsid w:val="0056430D"/>
    <w:rsid w:val="00565161"/>
    <w:rsid w:val="00574A21"/>
    <w:rsid w:val="00581B83"/>
    <w:rsid w:val="00582E90"/>
    <w:rsid w:val="00584082"/>
    <w:rsid w:val="005A3D9C"/>
    <w:rsid w:val="005B2866"/>
    <w:rsid w:val="005B545E"/>
    <w:rsid w:val="005B6CA9"/>
    <w:rsid w:val="005C64B7"/>
    <w:rsid w:val="005C73BD"/>
    <w:rsid w:val="005D116F"/>
    <w:rsid w:val="005D12E2"/>
    <w:rsid w:val="005D4D17"/>
    <w:rsid w:val="005D741E"/>
    <w:rsid w:val="005F1BC2"/>
    <w:rsid w:val="00602270"/>
    <w:rsid w:val="006131FC"/>
    <w:rsid w:val="00616E65"/>
    <w:rsid w:val="00626B46"/>
    <w:rsid w:val="00626DA0"/>
    <w:rsid w:val="00633BAB"/>
    <w:rsid w:val="0063419C"/>
    <w:rsid w:val="006345C1"/>
    <w:rsid w:val="00641F30"/>
    <w:rsid w:val="00643976"/>
    <w:rsid w:val="00645C69"/>
    <w:rsid w:val="00654DA3"/>
    <w:rsid w:val="0066109D"/>
    <w:rsid w:val="006639B6"/>
    <w:rsid w:val="0066441E"/>
    <w:rsid w:val="00666F7A"/>
    <w:rsid w:val="00671613"/>
    <w:rsid w:val="00672D77"/>
    <w:rsid w:val="006936C4"/>
    <w:rsid w:val="006A1206"/>
    <w:rsid w:val="006A5F04"/>
    <w:rsid w:val="006A6FB3"/>
    <w:rsid w:val="006A76CA"/>
    <w:rsid w:val="006B0FAF"/>
    <w:rsid w:val="006B5B6B"/>
    <w:rsid w:val="006C04DD"/>
    <w:rsid w:val="006C343F"/>
    <w:rsid w:val="006C50AE"/>
    <w:rsid w:val="006D1AE3"/>
    <w:rsid w:val="006D5DE9"/>
    <w:rsid w:val="006E165B"/>
    <w:rsid w:val="006E296D"/>
    <w:rsid w:val="00703589"/>
    <w:rsid w:val="00711640"/>
    <w:rsid w:val="007139AF"/>
    <w:rsid w:val="00714F44"/>
    <w:rsid w:val="007240FF"/>
    <w:rsid w:val="0073214D"/>
    <w:rsid w:val="00734E58"/>
    <w:rsid w:val="007400DD"/>
    <w:rsid w:val="00741FAF"/>
    <w:rsid w:val="007509DC"/>
    <w:rsid w:val="00750F84"/>
    <w:rsid w:val="00754FE3"/>
    <w:rsid w:val="0076656B"/>
    <w:rsid w:val="00774EC0"/>
    <w:rsid w:val="00780BF9"/>
    <w:rsid w:val="0078240B"/>
    <w:rsid w:val="0078425B"/>
    <w:rsid w:val="00795B21"/>
    <w:rsid w:val="007A0CC5"/>
    <w:rsid w:val="007A1181"/>
    <w:rsid w:val="007A1BAA"/>
    <w:rsid w:val="007A543D"/>
    <w:rsid w:val="007A554A"/>
    <w:rsid w:val="007C1218"/>
    <w:rsid w:val="007C3CAF"/>
    <w:rsid w:val="007C5264"/>
    <w:rsid w:val="007C71E4"/>
    <w:rsid w:val="007D2339"/>
    <w:rsid w:val="007D5BCA"/>
    <w:rsid w:val="007D7389"/>
    <w:rsid w:val="007D7B4B"/>
    <w:rsid w:val="007E53AE"/>
    <w:rsid w:val="007E5DF9"/>
    <w:rsid w:val="007E7444"/>
    <w:rsid w:val="007F669E"/>
    <w:rsid w:val="00804769"/>
    <w:rsid w:val="008166A6"/>
    <w:rsid w:val="00820D00"/>
    <w:rsid w:val="00830F44"/>
    <w:rsid w:val="00833295"/>
    <w:rsid w:val="00836118"/>
    <w:rsid w:val="00837DE3"/>
    <w:rsid w:val="00840B2A"/>
    <w:rsid w:val="008475E8"/>
    <w:rsid w:val="00851322"/>
    <w:rsid w:val="00856A94"/>
    <w:rsid w:val="0087256E"/>
    <w:rsid w:val="00881C65"/>
    <w:rsid w:val="00891C78"/>
    <w:rsid w:val="00892D8E"/>
    <w:rsid w:val="00894B3E"/>
    <w:rsid w:val="00896371"/>
    <w:rsid w:val="008A7D7D"/>
    <w:rsid w:val="008A7DE3"/>
    <w:rsid w:val="008B432F"/>
    <w:rsid w:val="008B5637"/>
    <w:rsid w:val="008C1F0B"/>
    <w:rsid w:val="008D0BF5"/>
    <w:rsid w:val="008E1433"/>
    <w:rsid w:val="008F4617"/>
    <w:rsid w:val="008F59A8"/>
    <w:rsid w:val="008F710D"/>
    <w:rsid w:val="00900B42"/>
    <w:rsid w:val="009160F0"/>
    <w:rsid w:val="0091754E"/>
    <w:rsid w:val="00921FB2"/>
    <w:rsid w:val="009234BE"/>
    <w:rsid w:val="009319F7"/>
    <w:rsid w:val="00934733"/>
    <w:rsid w:val="0093667C"/>
    <w:rsid w:val="00950DB8"/>
    <w:rsid w:val="00950DF2"/>
    <w:rsid w:val="00953823"/>
    <w:rsid w:val="0097070C"/>
    <w:rsid w:val="00973BC7"/>
    <w:rsid w:val="00980827"/>
    <w:rsid w:val="00983A18"/>
    <w:rsid w:val="009844A7"/>
    <w:rsid w:val="00986219"/>
    <w:rsid w:val="00992F82"/>
    <w:rsid w:val="009A1BE4"/>
    <w:rsid w:val="009B2FC5"/>
    <w:rsid w:val="009C26D0"/>
    <w:rsid w:val="009C2CA7"/>
    <w:rsid w:val="009C384C"/>
    <w:rsid w:val="009C4B17"/>
    <w:rsid w:val="009E6B88"/>
    <w:rsid w:val="009F4AF7"/>
    <w:rsid w:val="00A036AC"/>
    <w:rsid w:val="00A042D4"/>
    <w:rsid w:val="00A12CFC"/>
    <w:rsid w:val="00A1406C"/>
    <w:rsid w:val="00A30669"/>
    <w:rsid w:val="00A424A0"/>
    <w:rsid w:val="00A4510B"/>
    <w:rsid w:val="00A47D73"/>
    <w:rsid w:val="00A52318"/>
    <w:rsid w:val="00A52ECA"/>
    <w:rsid w:val="00A626F1"/>
    <w:rsid w:val="00A64B39"/>
    <w:rsid w:val="00A66195"/>
    <w:rsid w:val="00A76AFA"/>
    <w:rsid w:val="00A77BB7"/>
    <w:rsid w:val="00A84EBC"/>
    <w:rsid w:val="00A914EF"/>
    <w:rsid w:val="00A95EAA"/>
    <w:rsid w:val="00A97F88"/>
    <w:rsid w:val="00AA376D"/>
    <w:rsid w:val="00AA7C1B"/>
    <w:rsid w:val="00AB0594"/>
    <w:rsid w:val="00AB0625"/>
    <w:rsid w:val="00AB635F"/>
    <w:rsid w:val="00AC2BA8"/>
    <w:rsid w:val="00AD0F97"/>
    <w:rsid w:val="00AD2A30"/>
    <w:rsid w:val="00AD72FB"/>
    <w:rsid w:val="00AE1945"/>
    <w:rsid w:val="00AE3690"/>
    <w:rsid w:val="00AE3787"/>
    <w:rsid w:val="00AE3BA8"/>
    <w:rsid w:val="00AE75A7"/>
    <w:rsid w:val="00AF4F75"/>
    <w:rsid w:val="00AF6077"/>
    <w:rsid w:val="00B0234E"/>
    <w:rsid w:val="00B27860"/>
    <w:rsid w:val="00B30839"/>
    <w:rsid w:val="00B421CF"/>
    <w:rsid w:val="00B44D3A"/>
    <w:rsid w:val="00B53D4D"/>
    <w:rsid w:val="00B55AC4"/>
    <w:rsid w:val="00B60029"/>
    <w:rsid w:val="00B635F6"/>
    <w:rsid w:val="00B72C61"/>
    <w:rsid w:val="00B72D08"/>
    <w:rsid w:val="00B7333D"/>
    <w:rsid w:val="00B76D2E"/>
    <w:rsid w:val="00B81AD0"/>
    <w:rsid w:val="00B84B77"/>
    <w:rsid w:val="00B86931"/>
    <w:rsid w:val="00B943A6"/>
    <w:rsid w:val="00B95155"/>
    <w:rsid w:val="00B9661B"/>
    <w:rsid w:val="00BA58A9"/>
    <w:rsid w:val="00BA77DD"/>
    <w:rsid w:val="00BB153F"/>
    <w:rsid w:val="00BC0053"/>
    <w:rsid w:val="00BC249C"/>
    <w:rsid w:val="00BC4087"/>
    <w:rsid w:val="00BC68B9"/>
    <w:rsid w:val="00BD0A32"/>
    <w:rsid w:val="00BD11B7"/>
    <w:rsid w:val="00BD2C0B"/>
    <w:rsid w:val="00BD5053"/>
    <w:rsid w:val="00BE06FE"/>
    <w:rsid w:val="00BE1A28"/>
    <w:rsid w:val="00BE70F6"/>
    <w:rsid w:val="00BE77AB"/>
    <w:rsid w:val="00BF09FC"/>
    <w:rsid w:val="00BF425A"/>
    <w:rsid w:val="00C14C89"/>
    <w:rsid w:val="00C14D59"/>
    <w:rsid w:val="00C23319"/>
    <w:rsid w:val="00C31781"/>
    <w:rsid w:val="00C34269"/>
    <w:rsid w:val="00C36E30"/>
    <w:rsid w:val="00C4045D"/>
    <w:rsid w:val="00C50DC7"/>
    <w:rsid w:val="00C52D6D"/>
    <w:rsid w:val="00C55892"/>
    <w:rsid w:val="00C57789"/>
    <w:rsid w:val="00C66E7F"/>
    <w:rsid w:val="00C74FE0"/>
    <w:rsid w:val="00C82985"/>
    <w:rsid w:val="00C8539A"/>
    <w:rsid w:val="00CA3452"/>
    <w:rsid w:val="00CA43AB"/>
    <w:rsid w:val="00CA77A1"/>
    <w:rsid w:val="00CB43EA"/>
    <w:rsid w:val="00CB751A"/>
    <w:rsid w:val="00CC4CDE"/>
    <w:rsid w:val="00CC61C2"/>
    <w:rsid w:val="00CC7062"/>
    <w:rsid w:val="00CD5815"/>
    <w:rsid w:val="00CD7412"/>
    <w:rsid w:val="00CE18A5"/>
    <w:rsid w:val="00CE4C76"/>
    <w:rsid w:val="00CE63FD"/>
    <w:rsid w:val="00CF5419"/>
    <w:rsid w:val="00D130FA"/>
    <w:rsid w:val="00D14A35"/>
    <w:rsid w:val="00D24A61"/>
    <w:rsid w:val="00D41EF9"/>
    <w:rsid w:val="00D42DA9"/>
    <w:rsid w:val="00D446F2"/>
    <w:rsid w:val="00D50E59"/>
    <w:rsid w:val="00D56C23"/>
    <w:rsid w:val="00D6245D"/>
    <w:rsid w:val="00D64E7C"/>
    <w:rsid w:val="00D73120"/>
    <w:rsid w:val="00D81600"/>
    <w:rsid w:val="00D92BC0"/>
    <w:rsid w:val="00D94011"/>
    <w:rsid w:val="00D971DC"/>
    <w:rsid w:val="00DA1FF1"/>
    <w:rsid w:val="00DA3808"/>
    <w:rsid w:val="00DA7D45"/>
    <w:rsid w:val="00DB46A1"/>
    <w:rsid w:val="00DC0A87"/>
    <w:rsid w:val="00DC367D"/>
    <w:rsid w:val="00DC473A"/>
    <w:rsid w:val="00DD42C8"/>
    <w:rsid w:val="00DD496E"/>
    <w:rsid w:val="00DF4DDD"/>
    <w:rsid w:val="00DF5CC0"/>
    <w:rsid w:val="00E03A96"/>
    <w:rsid w:val="00E04F76"/>
    <w:rsid w:val="00E05847"/>
    <w:rsid w:val="00E10F2C"/>
    <w:rsid w:val="00E22D23"/>
    <w:rsid w:val="00E257BB"/>
    <w:rsid w:val="00E264B0"/>
    <w:rsid w:val="00E2728A"/>
    <w:rsid w:val="00E4013B"/>
    <w:rsid w:val="00E6062E"/>
    <w:rsid w:val="00E651E1"/>
    <w:rsid w:val="00E6647F"/>
    <w:rsid w:val="00E75A8A"/>
    <w:rsid w:val="00E81FA4"/>
    <w:rsid w:val="00E825EE"/>
    <w:rsid w:val="00E9036A"/>
    <w:rsid w:val="00E96A66"/>
    <w:rsid w:val="00E97E0D"/>
    <w:rsid w:val="00EA5FD4"/>
    <w:rsid w:val="00EB496B"/>
    <w:rsid w:val="00EC5F95"/>
    <w:rsid w:val="00ED57EC"/>
    <w:rsid w:val="00ED6E26"/>
    <w:rsid w:val="00EE6ADB"/>
    <w:rsid w:val="00EF4BBC"/>
    <w:rsid w:val="00EF5BB9"/>
    <w:rsid w:val="00F210F0"/>
    <w:rsid w:val="00F2154A"/>
    <w:rsid w:val="00F22AFD"/>
    <w:rsid w:val="00F25C24"/>
    <w:rsid w:val="00F3204F"/>
    <w:rsid w:val="00F3515E"/>
    <w:rsid w:val="00F46E69"/>
    <w:rsid w:val="00F506F6"/>
    <w:rsid w:val="00F53F80"/>
    <w:rsid w:val="00F56434"/>
    <w:rsid w:val="00F64812"/>
    <w:rsid w:val="00F67D78"/>
    <w:rsid w:val="00F778B4"/>
    <w:rsid w:val="00F8075A"/>
    <w:rsid w:val="00F87DA2"/>
    <w:rsid w:val="00F9109D"/>
    <w:rsid w:val="00F96133"/>
    <w:rsid w:val="00FA0D4D"/>
    <w:rsid w:val="00FB2FC4"/>
    <w:rsid w:val="00FB4EEA"/>
    <w:rsid w:val="00FE082F"/>
    <w:rsid w:val="00FE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FD4A"/>
  <w15:chartTrackingRefBased/>
  <w15:docId w15:val="{817FC7E1-86B3-47A5-9960-EBE82F2C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B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4BB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F4B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1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118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118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118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118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118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118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118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2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3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4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3A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502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B751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FF1"/>
  </w:style>
  <w:style w:type="paragraph" w:styleId="Footer">
    <w:name w:val="footer"/>
    <w:basedOn w:val="Normal"/>
    <w:link w:val="FooterChar"/>
    <w:uiPriority w:val="99"/>
    <w:unhideWhenUsed/>
    <w:rsid w:val="00DA1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FF1"/>
  </w:style>
  <w:style w:type="paragraph" w:styleId="Revision">
    <w:name w:val="Revision"/>
    <w:hidden/>
    <w:uiPriority w:val="99"/>
    <w:semiHidden/>
    <w:rsid w:val="00552520"/>
    <w:pPr>
      <w:spacing w:after="0" w:line="240" w:lineRule="auto"/>
    </w:pPr>
  </w:style>
  <w:style w:type="character" w:customStyle="1" w:styleId="cf01">
    <w:name w:val="cf01"/>
    <w:basedOn w:val="DefaultParagraphFont"/>
    <w:rsid w:val="00F46E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9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E6AEA-68B7-4C80-9CF3-96643F652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0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s, Nicole E.</dc:creator>
  <cp:keywords/>
  <dc:description/>
  <cp:lastModifiedBy>Felicia Carey</cp:lastModifiedBy>
  <cp:revision>3</cp:revision>
  <cp:lastPrinted>2024-05-13T16:28:00Z</cp:lastPrinted>
  <dcterms:created xsi:type="dcterms:W3CDTF">2024-05-13T17:08:00Z</dcterms:created>
  <dcterms:modified xsi:type="dcterms:W3CDTF">2024-11-17T22:49:00Z</dcterms:modified>
</cp:coreProperties>
</file>